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090" w:rsidRDefault="0076152B" w:rsidP="00B41090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50302A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>2</w:t>
      </w:r>
      <w:r w:rsidRPr="0050302A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8C4B8C">
        <w:rPr>
          <w:rFonts w:ascii="Times New Roman" w:hAnsi="Times New Roman" w:cs="Times New Roman"/>
          <w:b/>
          <w:sz w:val="36"/>
          <w:szCs w:val="36"/>
          <w:lang w:val="en-US"/>
        </w:rPr>
        <w:t>Table</w:t>
      </w:r>
    </w:p>
    <w:p w:rsidR="0021317E" w:rsidRPr="00A42682" w:rsidRDefault="0021317E" w:rsidP="00B41090">
      <w:pPr>
        <w:rPr>
          <w:rFonts w:ascii="Times New Roman" w:hAnsi="Times New Roman" w:cs="Times New Roman"/>
          <w:sz w:val="36"/>
          <w:szCs w:val="36"/>
          <w:lang w:val="en-US"/>
        </w:rPr>
      </w:pPr>
    </w:p>
    <w:p w:rsidR="00B41090" w:rsidRPr="00CF4777" w:rsidRDefault="0050302A" w:rsidP="00B41090">
      <w:pPr>
        <w:spacing w:after="120" w:line="360" w:lineRule="auto"/>
        <w:rPr>
          <w:rFonts w:ascii="Times New Roman" w:hAnsi="Times New Roman" w:cs="Times New Roman"/>
          <w:b/>
          <w:szCs w:val="20"/>
          <w:lang w:val="en-US"/>
        </w:rPr>
      </w:pPr>
      <w:proofErr w:type="gramStart"/>
      <w:r w:rsidRPr="00CF4777">
        <w:rPr>
          <w:rFonts w:ascii="Times New Roman" w:hAnsi="Times New Roman" w:cs="Times New Roman"/>
          <w:b/>
          <w:szCs w:val="20"/>
          <w:lang w:val="en-US"/>
        </w:rPr>
        <w:t xml:space="preserve">S2 </w:t>
      </w:r>
      <w:r w:rsidR="00B41090" w:rsidRPr="00CF4777">
        <w:rPr>
          <w:rFonts w:ascii="Times New Roman" w:hAnsi="Times New Roman" w:cs="Times New Roman"/>
          <w:b/>
          <w:szCs w:val="20"/>
          <w:lang w:val="en-US"/>
        </w:rPr>
        <w:t>Table</w:t>
      </w:r>
      <w:r w:rsidR="001B3BCA" w:rsidRPr="00CF4777">
        <w:rPr>
          <w:rFonts w:ascii="Times New Roman" w:hAnsi="Times New Roman" w:cs="Times New Roman"/>
          <w:b/>
          <w:szCs w:val="20"/>
          <w:lang w:val="en-US"/>
        </w:rPr>
        <w:t>.</w:t>
      </w:r>
      <w:proofErr w:type="gramEnd"/>
      <w:r w:rsidR="00B41090" w:rsidRPr="00CF4777">
        <w:rPr>
          <w:rFonts w:ascii="Times New Roman" w:hAnsi="Times New Roman" w:cs="Times New Roman"/>
          <w:b/>
          <w:szCs w:val="20"/>
          <w:lang w:val="en-US"/>
        </w:rPr>
        <w:t xml:space="preserve"> Use pattern of psychotropic drugs among people aged 65-79 years – by use duration. </w:t>
      </w:r>
      <w:bookmarkStart w:id="0" w:name="_GoBack"/>
      <w:bookmarkEnd w:id="0"/>
      <w:r w:rsidR="00B41090" w:rsidRPr="00CF4777">
        <w:rPr>
          <w:rFonts w:ascii="Times New Roman" w:eastAsia="Times New Roman" w:hAnsi="Times New Roman" w:cs="Times New Roman"/>
          <w:b/>
          <w:szCs w:val="20"/>
          <w:lang w:val="en-US"/>
        </w:rPr>
        <w:t>German national health interview and examination survey 2008-2011 (DEGS1)</w:t>
      </w:r>
    </w:p>
    <w:tbl>
      <w:tblPr>
        <w:tblW w:w="5540" w:type="pct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7"/>
        <w:gridCol w:w="996"/>
        <w:gridCol w:w="690"/>
        <w:gridCol w:w="690"/>
        <w:gridCol w:w="690"/>
        <w:gridCol w:w="692"/>
        <w:gridCol w:w="690"/>
        <w:gridCol w:w="690"/>
        <w:gridCol w:w="690"/>
        <w:gridCol w:w="692"/>
      </w:tblGrid>
      <w:tr w:rsidR="00B41090" w:rsidRPr="001B3BCA" w:rsidTr="009C016D">
        <w:trPr>
          <w:trHeight w:val="315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s needed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3 Months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-12 months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gt;=12 months</w:t>
            </w:r>
          </w:p>
        </w:tc>
      </w:tr>
      <w:tr w:rsidR="00B41090" w:rsidRPr="00A42682" w:rsidTr="009C016D">
        <w:trPr>
          <w:trHeight w:val="315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Synthetics 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ntidepressants (N06A, </w:t>
            </w:r>
            <w:proofErr w:type="spellStart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l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N06AB, N06AA, N06AX02-22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7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2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9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pioids (N02A &amp; R05DA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91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3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7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1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1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29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-migraine medications (N02C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epileptics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03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9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38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77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parkinsonian agents (N04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5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28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6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psychotics (N05A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6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xiolytics (N05B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2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ypnotics and sedatives (N05C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9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histamine agents as hypnotics and sedatives (N05CM21/22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-dementia drugs (N06DA02/04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sychostimulants and nootropics (N06B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vertigo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reparations &amp; others (N07CA, N07CH20,  N07XX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20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All synthetics 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454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0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6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hytomedicines</w:t>
            </w:r>
            <w:proofErr w:type="spellEnd"/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</w:rPr>
              <w:t>Gingko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</w:rPr>
              <w:t>Biloba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06DP01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55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alerian (</w:t>
            </w: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P01/51</w:t>
            </w: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2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3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t. </w:t>
            </w:r>
            <w:proofErr w:type="spellStart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Johns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wort (N05CP03/N06AP01/51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tomedicines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used for sleep 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All </w:t>
            </w:r>
            <w:proofErr w:type="spellStart"/>
            <w:r w:rsidRPr="00A426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hytomedicines</w:t>
            </w:r>
            <w:proofErr w:type="spellEnd"/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133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7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vAlign w:val="bottom"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Total (all synthetics and all </w:t>
            </w:r>
            <w:proofErr w:type="spellStart"/>
            <w:r w:rsidRPr="00A426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hytomedicines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587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14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37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7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333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5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vAlign w:val="bottom"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vAlign w:val="bottom"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Drug classes of interest 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nzodiazepines and benzodiazepine-related drugs (N05BA, N05CD, N03AE01, N05CF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3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30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-depressants (N06A synthetics and St. John’s wort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0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2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96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-dementia drugs (N06D synthetics and Ginkgo biloba)</w:t>
            </w:r>
          </w:p>
        </w:tc>
        <w:tc>
          <w:tcPr>
            <w:tcW w:w="996" w:type="dxa"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(100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58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41090" w:rsidRPr="00A42682" w:rsidTr="009C016D">
        <w:trPr>
          <w:trHeight w:val="20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ypnotics &amp; sedatives (N05C synthetics, valerian and others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5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i/>
                <w:sz w:val="16"/>
                <w:szCs w:val="16"/>
              </w:rPr>
              <w:t>32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26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:rsidR="00B41090" w:rsidRPr="00A42682" w:rsidRDefault="00B41090" w:rsidP="00B41090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</w:p>
    <w:p w:rsidR="00B41090" w:rsidRPr="00A42682" w:rsidRDefault="00B41090" w:rsidP="00B41090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</w:p>
    <w:p w:rsidR="00B41090" w:rsidRPr="00A42682" w:rsidRDefault="00B41090" w:rsidP="00B41090">
      <w:pPr>
        <w:rPr>
          <w:rFonts w:ascii="Times New Roman" w:hAnsi="Times New Roman" w:cs="Times New Roman"/>
          <w:lang w:val="en-US"/>
        </w:rPr>
      </w:pPr>
    </w:p>
    <w:p w:rsidR="00B41090" w:rsidRDefault="00B41090"/>
    <w:sectPr w:rsidR="00B410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090"/>
    <w:rsid w:val="0000371D"/>
    <w:rsid w:val="000038EF"/>
    <w:rsid w:val="000044C3"/>
    <w:rsid w:val="000046CD"/>
    <w:rsid w:val="0000570C"/>
    <w:rsid w:val="000058CC"/>
    <w:rsid w:val="0000591B"/>
    <w:rsid w:val="0000624D"/>
    <w:rsid w:val="00010823"/>
    <w:rsid w:val="000116C8"/>
    <w:rsid w:val="000136A5"/>
    <w:rsid w:val="00013F7B"/>
    <w:rsid w:val="00014700"/>
    <w:rsid w:val="000157B6"/>
    <w:rsid w:val="000159FE"/>
    <w:rsid w:val="00016910"/>
    <w:rsid w:val="00016D77"/>
    <w:rsid w:val="00017253"/>
    <w:rsid w:val="00020B22"/>
    <w:rsid w:val="00021892"/>
    <w:rsid w:val="000229A5"/>
    <w:rsid w:val="00024C11"/>
    <w:rsid w:val="00024E53"/>
    <w:rsid w:val="000250CA"/>
    <w:rsid w:val="00025B56"/>
    <w:rsid w:val="00026A4E"/>
    <w:rsid w:val="00027149"/>
    <w:rsid w:val="000279E8"/>
    <w:rsid w:val="00027EA6"/>
    <w:rsid w:val="00027FEA"/>
    <w:rsid w:val="00031811"/>
    <w:rsid w:val="0003279C"/>
    <w:rsid w:val="00032C1C"/>
    <w:rsid w:val="00034213"/>
    <w:rsid w:val="00035636"/>
    <w:rsid w:val="00037D26"/>
    <w:rsid w:val="00040D39"/>
    <w:rsid w:val="00040E9A"/>
    <w:rsid w:val="00042483"/>
    <w:rsid w:val="00042846"/>
    <w:rsid w:val="00042CE7"/>
    <w:rsid w:val="000435A2"/>
    <w:rsid w:val="00045259"/>
    <w:rsid w:val="0004589F"/>
    <w:rsid w:val="00045ED5"/>
    <w:rsid w:val="000470BD"/>
    <w:rsid w:val="00047AB0"/>
    <w:rsid w:val="00047CAA"/>
    <w:rsid w:val="0005021E"/>
    <w:rsid w:val="00051913"/>
    <w:rsid w:val="00051917"/>
    <w:rsid w:val="0005513F"/>
    <w:rsid w:val="000555D1"/>
    <w:rsid w:val="0005650F"/>
    <w:rsid w:val="0005709E"/>
    <w:rsid w:val="000575BF"/>
    <w:rsid w:val="00060CF9"/>
    <w:rsid w:val="000620C0"/>
    <w:rsid w:val="00064181"/>
    <w:rsid w:val="00064D47"/>
    <w:rsid w:val="0006609F"/>
    <w:rsid w:val="0006787C"/>
    <w:rsid w:val="00067FAE"/>
    <w:rsid w:val="000714BC"/>
    <w:rsid w:val="00071877"/>
    <w:rsid w:val="00071BD3"/>
    <w:rsid w:val="000728B1"/>
    <w:rsid w:val="000737E1"/>
    <w:rsid w:val="00077136"/>
    <w:rsid w:val="0008087D"/>
    <w:rsid w:val="0008359A"/>
    <w:rsid w:val="000842CB"/>
    <w:rsid w:val="0008461D"/>
    <w:rsid w:val="0008504B"/>
    <w:rsid w:val="000851E5"/>
    <w:rsid w:val="00086626"/>
    <w:rsid w:val="00086681"/>
    <w:rsid w:val="00087413"/>
    <w:rsid w:val="0008796C"/>
    <w:rsid w:val="000901EE"/>
    <w:rsid w:val="000909E0"/>
    <w:rsid w:val="000915E4"/>
    <w:rsid w:val="00092AEE"/>
    <w:rsid w:val="00093C92"/>
    <w:rsid w:val="0009491E"/>
    <w:rsid w:val="000962E3"/>
    <w:rsid w:val="0009656D"/>
    <w:rsid w:val="000966F5"/>
    <w:rsid w:val="0009765E"/>
    <w:rsid w:val="000A0773"/>
    <w:rsid w:val="000A0A90"/>
    <w:rsid w:val="000A13F2"/>
    <w:rsid w:val="000A1E33"/>
    <w:rsid w:val="000A242A"/>
    <w:rsid w:val="000A2A83"/>
    <w:rsid w:val="000A2DA7"/>
    <w:rsid w:val="000A3249"/>
    <w:rsid w:val="000A41E3"/>
    <w:rsid w:val="000A4553"/>
    <w:rsid w:val="000A754D"/>
    <w:rsid w:val="000A78D4"/>
    <w:rsid w:val="000A7A84"/>
    <w:rsid w:val="000B03F9"/>
    <w:rsid w:val="000B04C4"/>
    <w:rsid w:val="000B08A3"/>
    <w:rsid w:val="000B0DCC"/>
    <w:rsid w:val="000B0F01"/>
    <w:rsid w:val="000B0FAB"/>
    <w:rsid w:val="000B1712"/>
    <w:rsid w:val="000B2F9E"/>
    <w:rsid w:val="000B39DF"/>
    <w:rsid w:val="000B3CAE"/>
    <w:rsid w:val="000B4140"/>
    <w:rsid w:val="000B469E"/>
    <w:rsid w:val="000B5101"/>
    <w:rsid w:val="000B60D9"/>
    <w:rsid w:val="000B6208"/>
    <w:rsid w:val="000B6E64"/>
    <w:rsid w:val="000B7DBC"/>
    <w:rsid w:val="000B7F35"/>
    <w:rsid w:val="000C27B5"/>
    <w:rsid w:val="000C3828"/>
    <w:rsid w:val="000C5598"/>
    <w:rsid w:val="000C58E9"/>
    <w:rsid w:val="000C6A7C"/>
    <w:rsid w:val="000C732A"/>
    <w:rsid w:val="000D03BC"/>
    <w:rsid w:val="000D0FF3"/>
    <w:rsid w:val="000D140E"/>
    <w:rsid w:val="000D2259"/>
    <w:rsid w:val="000D2896"/>
    <w:rsid w:val="000D46F6"/>
    <w:rsid w:val="000D505B"/>
    <w:rsid w:val="000D6898"/>
    <w:rsid w:val="000D6CA5"/>
    <w:rsid w:val="000D7738"/>
    <w:rsid w:val="000D7C4B"/>
    <w:rsid w:val="000E02A4"/>
    <w:rsid w:val="000E032F"/>
    <w:rsid w:val="000E1FD6"/>
    <w:rsid w:val="000E2D9C"/>
    <w:rsid w:val="000E3134"/>
    <w:rsid w:val="000E3DB5"/>
    <w:rsid w:val="000E424B"/>
    <w:rsid w:val="000E50E2"/>
    <w:rsid w:val="000E5623"/>
    <w:rsid w:val="000E6A18"/>
    <w:rsid w:val="000E7129"/>
    <w:rsid w:val="000E796C"/>
    <w:rsid w:val="000E79B3"/>
    <w:rsid w:val="000E7D70"/>
    <w:rsid w:val="000E7F2F"/>
    <w:rsid w:val="000F1A93"/>
    <w:rsid w:val="000F1D89"/>
    <w:rsid w:val="000F226A"/>
    <w:rsid w:val="000F2C46"/>
    <w:rsid w:val="000F32E7"/>
    <w:rsid w:val="000F364A"/>
    <w:rsid w:val="000F3D97"/>
    <w:rsid w:val="000F57FF"/>
    <w:rsid w:val="000F5DA8"/>
    <w:rsid w:val="000F6912"/>
    <w:rsid w:val="0010020F"/>
    <w:rsid w:val="00101ACD"/>
    <w:rsid w:val="00102357"/>
    <w:rsid w:val="001032C2"/>
    <w:rsid w:val="001043D7"/>
    <w:rsid w:val="00106BD6"/>
    <w:rsid w:val="00107154"/>
    <w:rsid w:val="00107960"/>
    <w:rsid w:val="00110943"/>
    <w:rsid w:val="00111821"/>
    <w:rsid w:val="0011191E"/>
    <w:rsid w:val="001127C1"/>
    <w:rsid w:val="00113CC5"/>
    <w:rsid w:val="00120FC8"/>
    <w:rsid w:val="00122DC5"/>
    <w:rsid w:val="00123271"/>
    <w:rsid w:val="00123A3E"/>
    <w:rsid w:val="001245E8"/>
    <w:rsid w:val="001247BB"/>
    <w:rsid w:val="0012501D"/>
    <w:rsid w:val="0012553E"/>
    <w:rsid w:val="00126221"/>
    <w:rsid w:val="001264F5"/>
    <w:rsid w:val="00130802"/>
    <w:rsid w:val="0013191E"/>
    <w:rsid w:val="00132559"/>
    <w:rsid w:val="00133582"/>
    <w:rsid w:val="00133761"/>
    <w:rsid w:val="001354FB"/>
    <w:rsid w:val="001357F4"/>
    <w:rsid w:val="00136124"/>
    <w:rsid w:val="001363A6"/>
    <w:rsid w:val="00136852"/>
    <w:rsid w:val="00136BEA"/>
    <w:rsid w:val="00137DC2"/>
    <w:rsid w:val="0014000B"/>
    <w:rsid w:val="001406AA"/>
    <w:rsid w:val="001410D6"/>
    <w:rsid w:val="00141F9D"/>
    <w:rsid w:val="001432D2"/>
    <w:rsid w:val="00143E85"/>
    <w:rsid w:val="00146B83"/>
    <w:rsid w:val="00147110"/>
    <w:rsid w:val="00147453"/>
    <w:rsid w:val="00147FB9"/>
    <w:rsid w:val="00152748"/>
    <w:rsid w:val="00152C18"/>
    <w:rsid w:val="00152C56"/>
    <w:rsid w:val="00153DB8"/>
    <w:rsid w:val="001543F2"/>
    <w:rsid w:val="00155D2B"/>
    <w:rsid w:val="00155E9C"/>
    <w:rsid w:val="001569B6"/>
    <w:rsid w:val="00156C2C"/>
    <w:rsid w:val="00157468"/>
    <w:rsid w:val="00157F05"/>
    <w:rsid w:val="001607AC"/>
    <w:rsid w:val="0016200E"/>
    <w:rsid w:val="0016254D"/>
    <w:rsid w:val="0016320F"/>
    <w:rsid w:val="001649EA"/>
    <w:rsid w:val="00166428"/>
    <w:rsid w:val="001670E3"/>
    <w:rsid w:val="00167810"/>
    <w:rsid w:val="00171320"/>
    <w:rsid w:val="00171D46"/>
    <w:rsid w:val="0017231F"/>
    <w:rsid w:val="00173098"/>
    <w:rsid w:val="001737C2"/>
    <w:rsid w:val="00173EA0"/>
    <w:rsid w:val="00174B94"/>
    <w:rsid w:val="001754A6"/>
    <w:rsid w:val="001771FB"/>
    <w:rsid w:val="00177907"/>
    <w:rsid w:val="00177C2B"/>
    <w:rsid w:val="00180F37"/>
    <w:rsid w:val="0018106A"/>
    <w:rsid w:val="00181105"/>
    <w:rsid w:val="001812A0"/>
    <w:rsid w:val="001821F0"/>
    <w:rsid w:val="00183A25"/>
    <w:rsid w:val="0018445A"/>
    <w:rsid w:val="001844AB"/>
    <w:rsid w:val="0018468A"/>
    <w:rsid w:val="00184F07"/>
    <w:rsid w:val="001850BE"/>
    <w:rsid w:val="001853BE"/>
    <w:rsid w:val="001856DA"/>
    <w:rsid w:val="00186BE3"/>
    <w:rsid w:val="001909A9"/>
    <w:rsid w:val="00191440"/>
    <w:rsid w:val="00191D13"/>
    <w:rsid w:val="00192748"/>
    <w:rsid w:val="00192FB2"/>
    <w:rsid w:val="00193B24"/>
    <w:rsid w:val="00195D4C"/>
    <w:rsid w:val="00195E31"/>
    <w:rsid w:val="00196CEF"/>
    <w:rsid w:val="00196E69"/>
    <w:rsid w:val="00197368"/>
    <w:rsid w:val="001A0BF5"/>
    <w:rsid w:val="001A164F"/>
    <w:rsid w:val="001A1B32"/>
    <w:rsid w:val="001A2869"/>
    <w:rsid w:val="001A2F71"/>
    <w:rsid w:val="001A44F5"/>
    <w:rsid w:val="001A4B40"/>
    <w:rsid w:val="001A4F10"/>
    <w:rsid w:val="001A52C7"/>
    <w:rsid w:val="001A53A4"/>
    <w:rsid w:val="001A620D"/>
    <w:rsid w:val="001A690A"/>
    <w:rsid w:val="001A6926"/>
    <w:rsid w:val="001B0D8C"/>
    <w:rsid w:val="001B1146"/>
    <w:rsid w:val="001B205F"/>
    <w:rsid w:val="001B33DC"/>
    <w:rsid w:val="001B3BCA"/>
    <w:rsid w:val="001B3CBE"/>
    <w:rsid w:val="001B5100"/>
    <w:rsid w:val="001B6327"/>
    <w:rsid w:val="001B6454"/>
    <w:rsid w:val="001C021A"/>
    <w:rsid w:val="001C07F3"/>
    <w:rsid w:val="001C15B2"/>
    <w:rsid w:val="001C2A32"/>
    <w:rsid w:val="001C3330"/>
    <w:rsid w:val="001C394E"/>
    <w:rsid w:val="001C4348"/>
    <w:rsid w:val="001C60E1"/>
    <w:rsid w:val="001C6A84"/>
    <w:rsid w:val="001D024B"/>
    <w:rsid w:val="001D0639"/>
    <w:rsid w:val="001D0C3F"/>
    <w:rsid w:val="001D0D4B"/>
    <w:rsid w:val="001D38EA"/>
    <w:rsid w:val="001D4E8F"/>
    <w:rsid w:val="001D5066"/>
    <w:rsid w:val="001E03DC"/>
    <w:rsid w:val="001E06F3"/>
    <w:rsid w:val="001E269D"/>
    <w:rsid w:val="001E2E1D"/>
    <w:rsid w:val="001E3E23"/>
    <w:rsid w:val="001E41B1"/>
    <w:rsid w:val="001E454F"/>
    <w:rsid w:val="001E5D24"/>
    <w:rsid w:val="001E70CB"/>
    <w:rsid w:val="001E7440"/>
    <w:rsid w:val="001E791D"/>
    <w:rsid w:val="001F16C4"/>
    <w:rsid w:val="001F17DD"/>
    <w:rsid w:val="001F2BE3"/>
    <w:rsid w:val="001F2DF7"/>
    <w:rsid w:val="001F35B8"/>
    <w:rsid w:val="001F36D7"/>
    <w:rsid w:val="001F43F9"/>
    <w:rsid w:val="001F53D1"/>
    <w:rsid w:val="001F6637"/>
    <w:rsid w:val="002004C3"/>
    <w:rsid w:val="002004CC"/>
    <w:rsid w:val="00201352"/>
    <w:rsid w:val="0020185F"/>
    <w:rsid w:val="002024AA"/>
    <w:rsid w:val="0020290F"/>
    <w:rsid w:val="002031E7"/>
    <w:rsid w:val="002046B0"/>
    <w:rsid w:val="00204BD8"/>
    <w:rsid w:val="00204E2C"/>
    <w:rsid w:val="002052B9"/>
    <w:rsid w:val="0020645A"/>
    <w:rsid w:val="00210121"/>
    <w:rsid w:val="00210BDE"/>
    <w:rsid w:val="00211A00"/>
    <w:rsid w:val="002125DC"/>
    <w:rsid w:val="00212C1B"/>
    <w:rsid w:val="00212E14"/>
    <w:rsid w:val="0021317E"/>
    <w:rsid w:val="00213861"/>
    <w:rsid w:val="00213A1A"/>
    <w:rsid w:val="00214226"/>
    <w:rsid w:val="00214531"/>
    <w:rsid w:val="00215071"/>
    <w:rsid w:val="0021525C"/>
    <w:rsid w:val="00216446"/>
    <w:rsid w:val="002169E1"/>
    <w:rsid w:val="00216F51"/>
    <w:rsid w:val="002170EB"/>
    <w:rsid w:val="00220554"/>
    <w:rsid w:val="00222401"/>
    <w:rsid w:val="00223793"/>
    <w:rsid w:val="00224F4B"/>
    <w:rsid w:val="0022577A"/>
    <w:rsid w:val="00225F4F"/>
    <w:rsid w:val="00226E9B"/>
    <w:rsid w:val="0022754E"/>
    <w:rsid w:val="0023038E"/>
    <w:rsid w:val="00232329"/>
    <w:rsid w:val="002323D2"/>
    <w:rsid w:val="00233060"/>
    <w:rsid w:val="0023374A"/>
    <w:rsid w:val="00234070"/>
    <w:rsid w:val="00236B34"/>
    <w:rsid w:val="00237CFE"/>
    <w:rsid w:val="00237DCD"/>
    <w:rsid w:val="00240341"/>
    <w:rsid w:val="00240CD6"/>
    <w:rsid w:val="0024102D"/>
    <w:rsid w:val="002416DD"/>
    <w:rsid w:val="00242733"/>
    <w:rsid w:val="00242BD9"/>
    <w:rsid w:val="00244787"/>
    <w:rsid w:val="00244D3C"/>
    <w:rsid w:val="00246680"/>
    <w:rsid w:val="00246A6D"/>
    <w:rsid w:val="0024715F"/>
    <w:rsid w:val="00247C4D"/>
    <w:rsid w:val="00250005"/>
    <w:rsid w:val="00251C68"/>
    <w:rsid w:val="0025202E"/>
    <w:rsid w:val="00252032"/>
    <w:rsid w:val="002520BA"/>
    <w:rsid w:val="002535AC"/>
    <w:rsid w:val="00255862"/>
    <w:rsid w:val="00257182"/>
    <w:rsid w:val="002571DA"/>
    <w:rsid w:val="00257935"/>
    <w:rsid w:val="0026149F"/>
    <w:rsid w:val="00261D9A"/>
    <w:rsid w:val="00261F2B"/>
    <w:rsid w:val="00261FEC"/>
    <w:rsid w:val="00263290"/>
    <w:rsid w:val="00264BDC"/>
    <w:rsid w:val="00264D2A"/>
    <w:rsid w:val="002651EA"/>
    <w:rsid w:val="00265A88"/>
    <w:rsid w:val="002661B9"/>
    <w:rsid w:val="00266256"/>
    <w:rsid w:val="00270B09"/>
    <w:rsid w:val="0027129C"/>
    <w:rsid w:val="00271BB8"/>
    <w:rsid w:val="00271BBD"/>
    <w:rsid w:val="00272EEC"/>
    <w:rsid w:val="00273341"/>
    <w:rsid w:val="00274764"/>
    <w:rsid w:val="00274F4C"/>
    <w:rsid w:val="002750DD"/>
    <w:rsid w:val="0027541B"/>
    <w:rsid w:val="002757D3"/>
    <w:rsid w:val="00275E1B"/>
    <w:rsid w:val="002763E9"/>
    <w:rsid w:val="002801F5"/>
    <w:rsid w:val="00280CE9"/>
    <w:rsid w:val="00280F12"/>
    <w:rsid w:val="00281BA0"/>
    <w:rsid w:val="0028265F"/>
    <w:rsid w:val="00283890"/>
    <w:rsid w:val="00283974"/>
    <w:rsid w:val="00283CB9"/>
    <w:rsid w:val="0028451D"/>
    <w:rsid w:val="0028768F"/>
    <w:rsid w:val="00287D06"/>
    <w:rsid w:val="0029114D"/>
    <w:rsid w:val="00291A4E"/>
    <w:rsid w:val="0029202F"/>
    <w:rsid w:val="00292D4C"/>
    <w:rsid w:val="00293DAD"/>
    <w:rsid w:val="002946E7"/>
    <w:rsid w:val="0029497A"/>
    <w:rsid w:val="0029678E"/>
    <w:rsid w:val="002973BA"/>
    <w:rsid w:val="00297B34"/>
    <w:rsid w:val="00297D5B"/>
    <w:rsid w:val="002A3AAD"/>
    <w:rsid w:val="002A401E"/>
    <w:rsid w:val="002A4A7C"/>
    <w:rsid w:val="002A7FB2"/>
    <w:rsid w:val="002B05A7"/>
    <w:rsid w:val="002B05C7"/>
    <w:rsid w:val="002B0723"/>
    <w:rsid w:val="002B221A"/>
    <w:rsid w:val="002B46EE"/>
    <w:rsid w:val="002B5512"/>
    <w:rsid w:val="002B6493"/>
    <w:rsid w:val="002B7038"/>
    <w:rsid w:val="002B73B8"/>
    <w:rsid w:val="002C190E"/>
    <w:rsid w:val="002C2424"/>
    <w:rsid w:val="002C2856"/>
    <w:rsid w:val="002C2943"/>
    <w:rsid w:val="002C56B3"/>
    <w:rsid w:val="002C5884"/>
    <w:rsid w:val="002C793B"/>
    <w:rsid w:val="002D0FFA"/>
    <w:rsid w:val="002D10FB"/>
    <w:rsid w:val="002D11BA"/>
    <w:rsid w:val="002D1BDF"/>
    <w:rsid w:val="002D221A"/>
    <w:rsid w:val="002D2277"/>
    <w:rsid w:val="002D418F"/>
    <w:rsid w:val="002D4DA2"/>
    <w:rsid w:val="002D50BE"/>
    <w:rsid w:val="002D597D"/>
    <w:rsid w:val="002D5C0F"/>
    <w:rsid w:val="002D6373"/>
    <w:rsid w:val="002D695B"/>
    <w:rsid w:val="002D7A71"/>
    <w:rsid w:val="002D7E87"/>
    <w:rsid w:val="002E0778"/>
    <w:rsid w:val="002E0DB6"/>
    <w:rsid w:val="002E132E"/>
    <w:rsid w:val="002E16E5"/>
    <w:rsid w:val="002E21AB"/>
    <w:rsid w:val="002E310C"/>
    <w:rsid w:val="002E3C9D"/>
    <w:rsid w:val="002E408D"/>
    <w:rsid w:val="002E41F4"/>
    <w:rsid w:val="002E47DF"/>
    <w:rsid w:val="002E5762"/>
    <w:rsid w:val="002E5866"/>
    <w:rsid w:val="002E594D"/>
    <w:rsid w:val="002E5FFE"/>
    <w:rsid w:val="002E7DB2"/>
    <w:rsid w:val="002F0718"/>
    <w:rsid w:val="002F0A09"/>
    <w:rsid w:val="002F0C5D"/>
    <w:rsid w:val="002F3448"/>
    <w:rsid w:val="002F3CE6"/>
    <w:rsid w:val="002F534A"/>
    <w:rsid w:val="002F53BC"/>
    <w:rsid w:val="002F56D6"/>
    <w:rsid w:val="002F5DB7"/>
    <w:rsid w:val="002F6401"/>
    <w:rsid w:val="002F64D6"/>
    <w:rsid w:val="002F6CFE"/>
    <w:rsid w:val="002F7B0A"/>
    <w:rsid w:val="0030082D"/>
    <w:rsid w:val="00300E8E"/>
    <w:rsid w:val="00301425"/>
    <w:rsid w:val="003019B5"/>
    <w:rsid w:val="00305D48"/>
    <w:rsid w:val="00305DCD"/>
    <w:rsid w:val="003064D1"/>
    <w:rsid w:val="003064EF"/>
    <w:rsid w:val="00306CCD"/>
    <w:rsid w:val="00307AE2"/>
    <w:rsid w:val="00307DC6"/>
    <w:rsid w:val="0031077F"/>
    <w:rsid w:val="003117CD"/>
    <w:rsid w:val="00313D11"/>
    <w:rsid w:val="003142C0"/>
    <w:rsid w:val="00314BBF"/>
    <w:rsid w:val="003150DB"/>
    <w:rsid w:val="003156C1"/>
    <w:rsid w:val="003173B8"/>
    <w:rsid w:val="00320DD3"/>
    <w:rsid w:val="00320F55"/>
    <w:rsid w:val="003215C4"/>
    <w:rsid w:val="00322085"/>
    <w:rsid w:val="003227C8"/>
    <w:rsid w:val="003243D5"/>
    <w:rsid w:val="003246D7"/>
    <w:rsid w:val="00324B9A"/>
    <w:rsid w:val="00325867"/>
    <w:rsid w:val="003267A5"/>
    <w:rsid w:val="00326E18"/>
    <w:rsid w:val="0032778C"/>
    <w:rsid w:val="0033068C"/>
    <w:rsid w:val="00331E7F"/>
    <w:rsid w:val="003324F8"/>
    <w:rsid w:val="003330BD"/>
    <w:rsid w:val="003356B6"/>
    <w:rsid w:val="003361F1"/>
    <w:rsid w:val="00336341"/>
    <w:rsid w:val="0033748E"/>
    <w:rsid w:val="00341009"/>
    <w:rsid w:val="003415AA"/>
    <w:rsid w:val="00342806"/>
    <w:rsid w:val="00342ED2"/>
    <w:rsid w:val="003436A4"/>
    <w:rsid w:val="00343CBD"/>
    <w:rsid w:val="00345328"/>
    <w:rsid w:val="00345897"/>
    <w:rsid w:val="003468C2"/>
    <w:rsid w:val="0034776E"/>
    <w:rsid w:val="003478D4"/>
    <w:rsid w:val="00352531"/>
    <w:rsid w:val="00352CF3"/>
    <w:rsid w:val="00352EB9"/>
    <w:rsid w:val="003536BB"/>
    <w:rsid w:val="00353CCD"/>
    <w:rsid w:val="00353EC1"/>
    <w:rsid w:val="003541FD"/>
    <w:rsid w:val="0035449C"/>
    <w:rsid w:val="00354CE9"/>
    <w:rsid w:val="0035538A"/>
    <w:rsid w:val="00355764"/>
    <w:rsid w:val="00355F42"/>
    <w:rsid w:val="003573A9"/>
    <w:rsid w:val="00357752"/>
    <w:rsid w:val="00361077"/>
    <w:rsid w:val="003611AC"/>
    <w:rsid w:val="0036149E"/>
    <w:rsid w:val="00361AFE"/>
    <w:rsid w:val="00361C7A"/>
    <w:rsid w:val="00362566"/>
    <w:rsid w:val="0036460F"/>
    <w:rsid w:val="00364C94"/>
    <w:rsid w:val="00364D40"/>
    <w:rsid w:val="00365586"/>
    <w:rsid w:val="00366380"/>
    <w:rsid w:val="003664B3"/>
    <w:rsid w:val="00366E80"/>
    <w:rsid w:val="00367706"/>
    <w:rsid w:val="00370AFB"/>
    <w:rsid w:val="00371232"/>
    <w:rsid w:val="00371766"/>
    <w:rsid w:val="00371E89"/>
    <w:rsid w:val="0037218A"/>
    <w:rsid w:val="00374987"/>
    <w:rsid w:val="00375774"/>
    <w:rsid w:val="003759C9"/>
    <w:rsid w:val="00375BFD"/>
    <w:rsid w:val="0037647F"/>
    <w:rsid w:val="00376751"/>
    <w:rsid w:val="00376F7A"/>
    <w:rsid w:val="00377343"/>
    <w:rsid w:val="00380C02"/>
    <w:rsid w:val="00380D9C"/>
    <w:rsid w:val="00381106"/>
    <w:rsid w:val="00382856"/>
    <w:rsid w:val="003829B6"/>
    <w:rsid w:val="0038384D"/>
    <w:rsid w:val="003845E3"/>
    <w:rsid w:val="00384F92"/>
    <w:rsid w:val="00386C43"/>
    <w:rsid w:val="003901DF"/>
    <w:rsid w:val="003927A8"/>
    <w:rsid w:val="00394458"/>
    <w:rsid w:val="0039500B"/>
    <w:rsid w:val="00395CC0"/>
    <w:rsid w:val="00395E10"/>
    <w:rsid w:val="00397792"/>
    <w:rsid w:val="003978AE"/>
    <w:rsid w:val="003A002C"/>
    <w:rsid w:val="003A1427"/>
    <w:rsid w:val="003A31AF"/>
    <w:rsid w:val="003A32D8"/>
    <w:rsid w:val="003A6842"/>
    <w:rsid w:val="003A6B97"/>
    <w:rsid w:val="003A7FC7"/>
    <w:rsid w:val="003B0346"/>
    <w:rsid w:val="003B05FF"/>
    <w:rsid w:val="003B0760"/>
    <w:rsid w:val="003B39AC"/>
    <w:rsid w:val="003B3FA0"/>
    <w:rsid w:val="003B53F7"/>
    <w:rsid w:val="003B56C3"/>
    <w:rsid w:val="003B5CF7"/>
    <w:rsid w:val="003B715C"/>
    <w:rsid w:val="003C05E4"/>
    <w:rsid w:val="003C082F"/>
    <w:rsid w:val="003C1F21"/>
    <w:rsid w:val="003C24E9"/>
    <w:rsid w:val="003C4D8B"/>
    <w:rsid w:val="003C4FB3"/>
    <w:rsid w:val="003C6B42"/>
    <w:rsid w:val="003D0850"/>
    <w:rsid w:val="003D12EC"/>
    <w:rsid w:val="003D1F96"/>
    <w:rsid w:val="003D212B"/>
    <w:rsid w:val="003D279F"/>
    <w:rsid w:val="003D336F"/>
    <w:rsid w:val="003D55D0"/>
    <w:rsid w:val="003D5C28"/>
    <w:rsid w:val="003D5DAD"/>
    <w:rsid w:val="003D5E7A"/>
    <w:rsid w:val="003D652B"/>
    <w:rsid w:val="003D65B3"/>
    <w:rsid w:val="003D6B1D"/>
    <w:rsid w:val="003D6C1A"/>
    <w:rsid w:val="003D7DB5"/>
    <w:rsid w:val="003E0C39"/>
    <w:rsid w:val="003E1671"/>
    <w:rsid w:val="003E1980"/>
    <w:rsid w:val="003E2B92"/>
    <w:rsid w:val="003E2BB0"/>
    <w:rsid w:val="003E3447"/>
    <w:rsid w:val="003E34FF"/>
    <w:rsid w:val="003E4F08"/>
    <w:rsid w:val="003E5A3D"/>
    <w:rsid w:val="003E62A8"/>
    <w:rsid w:val="003E674F"/>
    <w:rsid w:val="003E6B4A"/>
    <w:rsid w:val="003F0AB9"/>
    <w:rsid w:val="003F0EE6"/>
    <w:rsid w:val="003F26EA"/>
    <w:rsid w:val="003F27E4"/>
    <w:rsid w:val="003F4186"/>
    <w:rsid w:val="003F46EF"/>
    <w:rsid w:val="003F477C"/>
    <w:rsid w:val="003F5678"/>
    <w:rsid w:val="003F6690"/>
    <w:rsid w:val="003F6AC0"/>
    <w:rsid w:val="003F7724"/>
    <w:rsid w:val="003F7A2F"/>
    <w:rsid w:val="003F7FD6"/>
    <w:rsid w:val="004012AE"/>
    <w:rsid w:val="004015E4"/>
    <w:rsid w:val="00402C57"/>
    <w:rsid w:val="00403B7F"/>
    <w:rsid w:val="00403D88"/>
    <w:rsid w:val="00404173"/>
    <w:rsid w:val="00405281"/>
    <w:rsid w:val="0040578B"/>
    <w:rsid w:val="00406608"/>
    <w:rsid w:val="00407BA3"/>
    <w:rsid w:val="00411FCB"/>
    <w:rsid w:val="00414416"/>
    <w:rsid w:val="00417566"/>
    <w:rsid w:val="004175C5"/>
    <w:rsid w:val="00417E86"/>
    <w:rsid w:val="00417F28"/>
    <w:rsid w:val="00420827"/>
    <w:rsid w:val="00420BBA"/>
    <w:rsid w:val="00421B91"/>
    <w:rsid w:val="00422E98"/>
    <w:rsid w:val="00423965"/>
    <w:rsid w:val="00423B87"/>
    <w:rsid w:val="00423EB2"/>
    <w:rsid w:val="00424EAA"/>
    <w:rsid w:val="004267E7"/>
    <w:rsid w:val="004319B7"/>
    <w:rsid w:val="00431D1E"/>
    <w:rsid w:val="00432D1B"/>
    <w:rsid w:val="004345DD"/>
    <w:rsid w:val="004348C6"/>
    <w:rsid w:val="00436BE3"/>
    <w:rsid w:val="00440636"/>
    <w:rsid w:val="00440ADA"/>
    <w:rsid w:val="00441DC1"/>
    <w:rsid w:val="00442F29"/>
    <w:rsid w:val="004444F8"/>
    <w:rsid w:val="00447FF6"/>
    <w:rsid w:val="00450B34"/>
    <w:rsid w:val="00450F46"/>
    <w:rsid w:val="00453EE8"/>
    <w:rsid w:val="00454C77"/>
    <w:rsid w:val="0045583E"/>
    <w:rsid w:val="00455F21"/>
    <w:rsid w:val="00456469"/>
    <w:rsid w:val="00457D17"/>
    <w:rsid w:val="00460031"/>
    <w:rsid w:val="004605DE"/>
    <w:rsid w:val="00460B6F"/>
    <w:rsid w:val="00460B94"/>
    <w:rsid w:val="0046275A"/>
    <w:rsid w:val="00463AFB"/>
    <w:rsid w:val="00463D15"/>
    <w:rsid w:val="00465D8C"/>
    <w:rsid w:val="0046631B"/>
    <w:rsid w:val="00467D47"/>
    <w:rsid w:val="00473106"/>
    <w:rsid w:val="00473201"/>
    <w:rsid w:val="004736DD"/>
    <w:rsid w:val="004748BE"/>
    <w:rsid w:val="0047513E"/>
    <w:rsid w:val="00475D6D"/>
    <w:rsid w:val="00475DD0"/>
    <w:rsid w:val="00476309"/>
    <w:rsid w:val="00476BDA"/>
    <w:rsid w:val="00476EB3"/>
    <w:rsid w:val="00477825"/>
    <w:rsid w:val="00477EEF"/>
    <w:rsid w:val="00480FDD"/>
    <w:rsid w:val="00482EDA"/>
    <w:rsid w:val="004837F1"/>
    <w:rsid w:val="00483FE2"/>
    <w:rsid w:val="0048461F"/>
    <w:rsid w:val="0048547B"/>
    <w:rsid w:val="0048572E"/>
    <w:rsid w:val="00486B7B"/>
    <w:rsid w:val="00486F8E"/>
    <w:rsid w:val="00491666"/>
    <w:rsid w:val="0049183E"/>
    <w:rsid w:val="00491D1C"/>
    <w:rsid w:val="004927BD"/>
    <w:rsid w:val="00493132"/>
    <w:rsid w:val="004931F8"/>
    <w:rsid w:val="00495EBF"/>
    <w:rsid w:val="0049635C"/>
    <w:rsid w:val="0049676F"/>
    <w:rsid w:val="00497465"/>
    <w:rsid w:val="00497620"/>
    <w:rsid w:val="00497DEF"/>
    <w:rsid w:val="004A04E5"/>
    <w:rsid w:val="004A2BB7"/>
    <w:rsid w:val="004A2D14"/>
    <w:rsid w:val="004A3A1D"/>
    <w:rsid w:val="004A3B46"/>
    <w:rsid w:val="004A45E9"/>
    <w:rsid w:val="004A4872"/>
    <w:rsid w:val="004A4CDF"/>
    <w:rsid w:val="004A4F5D"/>
    <w:rsid w:val="004A4F80"/>
    <w:rsid w:val="004A5239"/>
    <w:rsid w:val="004A56BC"/>
    <w:rsid w:val="004A57E4"/>
    <w:rsid w:val="004A6DEA"/>
    <w:rsid w:val="004A74D7"/>
    <w:rsid w:val="004A78F9"/>
    <w:rsid w:val="004A7A16"/>
    <w:rsid w:val="004A7C73"/>
    <w:rsid w:val="004B0088"/>
    <w:rsid w:val="004B0185"/>
    <w:rsid w:val="004B0279"/>
    <w:rsid w:val="004B0AEE"/>
    <w:rsid w:val="004B1540"/>
    <w:rsid w:val="004B2709"/>
    <w:rsid w:val="004B490D"/>
    <w:rsid w:val="004B653F"/>
    <w:rsid w:val="004B6A00"/>
    <w:rsid w:val="004B7FC8"/>
    <w:rsid w:val="004C0167"/>
    <w:rsid w:val="004C1557"/>
    <w:rsid w:val="004C159F"/>
    <w:rsid w:val="004C1C1E"/>
    <w:rsid w:val="004C3196"/>
    <w:rsid w:val="004C3435"/>
    <w:rsid w:val="004C4950"/>
    <w:rsid w:val="004C5C4D"/>
    <w:rsid w:val="004C6072"/>
    <w:rsid w:val="004C65A9"/>
    <w:rsid w:val="004C6B36"/>
    <w:rsid w:val="004C7142"/>
    <w:rsid w:val="004C7B26"/>
    <w:rsid w:val="004D018D"/>
    <w:rsid w:val="004D0212"/>
    <w:rsid w:val="004D0B0F"/>
    <w:rsid w:val="004D0D75"/>
    <w:rsid w:val="004D16A1"/>
    <w:rsid w:val="004D1E6F"/>
    <w:rsid w:val="004D2102"/>
    <w:rsid w:val="004D22C0"/>
    <w:rsid w:val="004D2622"/>
    <w:rsid w:val="004D2ECF"/>
    <w:rsid w:val="004D6784"/>
    <w:rsid w:val="004E0DC6"/>
    <w:rsid w:val="004E17CA"/>
    <w:rsid w:val="004E1E33"/>
    <w:rsid w:val="004E2EB8"/>
    <w:rsid w:val="004E3E41"/>
    <w:rsid w:val="004E4FBC"/>
    <w:rsid w:val="004E568E"/>
    <w:rsid w:val="004E61E9"/>
    <w:rsid w:val="004E6272"/>
    <w:rsid w:val="004E6799"/>
    <w:rsid w:val="004E68A5"/>
    <w:rsid w:val="004E694E"/>
    <w:rsid w:val="004E700A"/>
    <w:rsid w:val="004E7642"/>
    <w:rsid w:val="004F0743"/>
    <w:rsid w:val="004F1543"/>
    <w:rsid w:val="004F1C69"/>
    <w:rsid w:val="004F2507"/>
    <w:rsid w:val="004F2AB9"/>
    <w:rsid w:val="004F3228"/>
    <w:rsid w:val="004F3F43"/>
    <w:rsid w:val="004F4A15"/>
    <w:rsid w:val="004F4C26"/>
    <w:rsid w:val="004F54C8"/>
    <w:rsid w:val="004F6340"/>
    <w:rsid w:val="004F7855"/>
    <w:rsid w:val="005001FF"/>
    <w:rsid w:val="00500444"/>
    <w:rsid w:val="0050166B"/>
    <w:rsid w:val="00501AA1"/>
    <w:rsid w:val="005022B2"/>
    <w:rsid w:val="0050302A"/>
    <w:rsid w:val="005032E7"/>
    <w:rsid w:val="00504C84"/>
    <w:rsid w:val="00505077"/>
    <w:rsid w:val="005051CE"/>
    <w:rsid w:val="00505511"/>
    <w:rsid w:val="00505E31"/>
    <w:rsid w:val="0050605C"/>
    <w:rsid w:val="005061A7"/>
    <w:rsid w:val="00506639"/>
    <w:rsid w:val="00506D93"/>
    <w:rsid w:val="0051070E"/>
    <w:rsid w:val="00512A5C"/>
    <w:rsid w:val="00512E4B"/>
    <w:rsid w:val="0051396C"/>
    <w:rsid w:val="00513BDD"/>
    <w:rsid w:val="00513E23"/>
    <w:rsid w:val="00514714"/>
    <w:rsid w:val="00514916"/>
    <w:rsid w:val="005149BD"/>
    <w:rsid w:val="00515487"/>
    <w:rsid w:val="00515BBA"/>
    <w:rsid w:val="00515EDF"/>
    <w:rsid w:val="00516E9C"/>
    <w:rsid w:val="00516F10"/>
    <w:rsid w:val="00516FBF"/>
    <w:rsid w:val="005171B9"/>
    <w:rsid w:val="0052073A"/>
    <w:rsid w:val="005215E9"/>
    <w:rsid w:val="00521741"/>
    <w:rsid w:val="005219F7"/>
    <w:rsid w:val="00522251"/>
    <w:rsid w:val="0052454E"/>
    <w:rsid w:val="005253B9"/>
    <w:rsid w:val="00527765"/>
    <w:rsid w:val="00530A1C"/>
    <w:rsid w:val="00530BFB"/>
    <w:rsid w:val="005311FF"/>
    <w:rsid w:val="00531BB2"/>
    <w:rsid w:val="00531F20"/>
    <w:rsid w:val="00532A06"/>
    <w:rsid w:val="00532D13"/>
    <w:rsid w:val="00532FB4"/>
    <w:rsid w:val="005330DB"/>
    <w:rsid w:val="005332D6"/>
    <w:rsid w:val="00534B00"/>
    <w:rsid w:val="005352E5"/>
    <w:rsid w:val="00535516"/>
    <w:rsid w:val="00536217"/>
    <w:rsid w:val="00536E58"/>
    <w:rsid w:val="00536FB4"/>
    <w:rsid w:val="00541E19"/>
    <w:rsid w:val="00544A5E"/>
    <w:rsid w:val="00545F35"/>
    <w:rsid w:val="00546548"/>
    <w:rsid w:val="00546C4F"/>
    <w:rsid w:val="0054716A"/>
    <w:rsid w:val="00547980"/>
    <w:rsid w:val="00552F3D"/>
    <w:rsid w:val="0055328C"/>
    <w:rsid w:val="00553D5E"/>
    <w:rsid w:val="005550F4"/>
    <w:rsid w:val="0055629B"/>
    <w:rsid w:val="00556424"/>
    <w:rsid w:val="00556FDD"/>
    <w:rsid w:val="00557A59"/>
    <w:rsid w:val="00560A25"/>
    <w:rsid w:val="00561C46"/>
    <w:rsid w:val="00561DA1"/>
    <w:rsid w:val="005632EB"/>
    <w:rsid w:val="005638E1"/>
    <w:rsid w:val="00564010"/>
    <w:rsid w:val="005641B7"/>
    <w:rsid w:val="00564537"/>
    <w:rsid w:val="005650A0"/>
    <w:rsid w:val="0056564D"/>
    <w:rsid w:val="00567468"/>
    <w:rsid w:val="00567A82"/>
    <w:rsid w:val="00567BA9"/>
    <w:rsid w:val="00567FE2"/>
    <w:rsid w:val="0057057A"/>
    <w:rsid w:val="005717E5"/>
    <w:rsid w:val="00571BA2"/>
    <w:rsid w:val="00573031"/>
    <w:rsid w:val="005743C5"/>
    <w:rsid w:val="005744A4"/>
    <w:rsid w:val="00574D0E"/>
    <w:rsid w:val="00576234"/>
    <w:rsid w:val="005766F2"/>
    <w:rsid w:val="0057771F"/>
    <w:rsid w:val="00577C05"/>
    <w:rsid w:val="00580755"/>
    <w:rsid w:val="00581504"/>
    <w:rsid w:val="00582FF1"/>
    <w:rsid w:val="00585B12"/>
    <w:rsid w:val="00585BEE"/>
    <w:rsid w:val="00585E33"/>
    <w:rsid w:val="00585F61"/>
    <w:rsid w:val="00585F64"/>
    <w:rsid w:val="005861C7"/>
    <w:rsid w:val="00590EDA"/>
    <w:rsid w:val="00591DF0"/>
    <w:rsid w:val="005922A7"/>
    <w:rsid w:val="0059411A"/>
    <w:rsid w:val="005944F9"/>
    <w:rsid w:val="005946D2"/>
    <w:rsid w:val="005953A4"/>
    <w:rsid w:val="00595CE4"/>
    <w:rsid w:val="00596E5C"/>
    <w:rsid w:val="005976AE"/>
    <w:rsid w:val="0059786D"/>
    <w:rsid w:val="005A082E"/>
    <w:rsid w:val="005A0836"/>
    <w:rsid w:val="005A1B30"/>
    <w:rsid w:val="005A1B31"/>
    <w:rsid w:val="005A1E43"/>
    <w:rsid w:val="005A51E8"/>
    <w:rsid w:val="005A556D"/>
    <w:rsid w:val="005A5E8F"/>
    <w:rsid w:val="005A6AF6"/>
    <w:rsid w:val="005B1267"/>
    <w:rsid w:val="005B13C8"/>
    <w:rsid w:val="005B239F"/>
    <w:rsid w:val="005B31AD"/>
    <w:rsid w:val="005B343B"/>
    <w:rsid w:val="005B3C9E"/>
    <w:rsid w:val="005B492F"/>
    <w:rsid w:val="005B60F4"/>
    <w:rsid w:val="005B72E3"/>
    <w:rsid w:val="005B7D09"/>
    <w:rsid w:val="005C18C1"/>
    <w:rsid w:val="005C1CBD"/>
    <w:rsid w:val="005C36A0"/>
    <w:rsid w:val="005C420D"/>
    <w:rsid w:val="005C4F5F"/>
    <w:rsid w:val="005C557C"/>
    <w:rsid w:val="005C5B9D"/>
    <w:rsid w:val="005C6C07"/>
    <w:rsid w:val="005C7E89"/>
    <w:rsid w:val="005D0106"/>
    <w:rsid w:val="005D0F21"/>
    <w:rsid w:val="005D16C8"/>
    <w:rsid w:val="005D1786"/>
    <w:rsid w:val="005D18A7"/>
    <w:rsid w:val="005D2331"/>
    <w:rsid w:val="005D27BA"/>
    <w:rsid w:val="005D3191"/>
    <w:rsid w:val="005D475D"/>
    <w:rsid w:val="005D48B2"/>
    <w:rsid w:val="005D4A96"/>
    <w:rsid w:val="005D4BDC"/>
    <w:rsid w:val="005D4D59"/>
    <w:rsid w:val="005D598A"/>
    <w:rsid w:val="005D5DDA"/>
    <w:rsid w:val="005D5EEC"/>
    <w:rsid w:val="005D6368"/>
    <w:rsid w:val="005D677B"/>
    <w:rsid w:val="005E0F81"/>
    <w:rsid w:val="005E3E42"/>
    <w:rsid w:val="005E64CC"/>
    <w:rsid w:val="005E66B5"/>
    <w:rsid w:val="005E6AF6"/>
    <w:rsid w:val="005F0619"/>
    <w:rsid w:val="005F06AA"/>
    <w:rsid w:val="005F0BEB"/>
    <w:rsid w:val="005F0CBE"/>
    <w:rsid w:val="005F1222"/>
    <w:rsid w:val="005F1412"/>
    <w:rsid w:val="005F1581"/>
    <w:rsid w:val="005F1F04"/>
    <w:rsid w:val="005F3212"/>
    <w:rsid w:val="005F3386"/>
    <w:rsid w:val="005F3A67"/>
    <w:rsid w:val="005F400D"/>
    <w:rsid w:val="005F4028"/>
    <w:rsid w:val="005F4FFA"/>
    <w:rsid w:val="005F6FCC"/>
    <w:rsid w:val="00600138"/>
    <w:rsid w:val="00600155"/>
    <w:rsid w:val="00601E40"/>
    <w:rsid w:val="006023A2"/>
    <w:rsid w:val="00603C8E"/>
    <w:rsid w:val="0060418A"/>
    <w:rsid w:val="00604334"/>
    <w:rsid w:val="006045BF"/>
    <w:rsid w:val="00605DB1"/>
    <w:rsid w:val="00606617"/>
    <w:rsid w:val="00606DCE"/>
    <w:rsid w:val="00611522"/>
    <w:rsid w:val="00611AC7"/>
    <w:rsid w:val="00611CAD"/>
    <w:rsid w:val="00613066"/>
    <w:rsid w:val="0061315B"/>
    <w:rsid w:val="00613A0B"/>
    <w:rsid w:val="00614641"/>
    <w:rsid w:val="006148AE"/>
    <w:rsid w:val="00614B76"/>
    <w:rsid w:val="00614C84"/>
    <w:rsid w:val="00616227"/>
    <w:rsid w:val="006165E3"/>
    <w:rsid w:val="00616A35"/>
    <w:rsid w:val="00616AD1"/>
    <w:rsid w:val="006178C8"/>
    <w:rsid w:val="0062306B"/>
    <w:rsid w:val="00623801"/>
    <w:rsid w:val="006241B6"/>
    <w:rsid w:val="00624899"/>
    <w:rsid w:val="006278A1"/>
    <w:rsid w:val="0063028C"/>
    <w:rsid w:val="0063042A"/>
    <w:rsid w:val="006307D4"/>
    <w:rsid w:val="006321AC"/>
    <w:rsid w:val="006325C2"/>
    <w:rsid w:val="00633A13"/>
    <w:rsid w:val="00636025"/>
    <w:rsid w:val="00636548"/>
    <w:rsid w:val="00636CDB"/>
    <w:rsid w:val="00637882"/>
    <w:rsid w:val="00640FBE"/>
    <w:rsid w:val="0064141E"/>
    <w:rsid w:val="00642485"/>
    <w:rsid w:val="006432A4"/>
    <w:rsid w:val="00644AF3"/>
    <w:rsid w:val="0064592F"/>
    <w:rsid w:val="00646111"/>
    <w:rsid w:val="00646A73"/>
    <w:rsid w:val="00646B05"/>
    <w:rsid w:val="00647659"/>
    <w:rsid w:val="00647D59"/>
    <w:rsid w:val="00650D6C"/>
    <w:rsid w:val="00651EEA"/>
    <w:rsid w:val="00653A9F"/>
    <w:rsid w:val="00653B1C"/>
    <w:rsid w:val="00654307"/>
    <w:rsid w:val="00654A06"/>
    <w:rsid w:val="00654D87"/>
    <w:rsid w:val="00655818"/>
    <w:rsid w:val="0065797B"/>
    <w:rsid w:val="00660C02"/>
    <w:rsid w:val="006630C1"/>
    <w:rsid w:val="00664E8F"/>
    <w:rsid w:val="00666BC6"/>
    <w:rsid w:val="006673EF"/>
    <w:rsid w:val="00667AAA"/>
    <w:rsid w:val="00670453"/>
    <w:rsid w:val="00671154"/>
    <w:rsid w:val="00671AE9"/>
    <w:rsid w:val="00671F5A"/>
    <w:rsid w:val="00673054"/>
    <w:rsid w:val="00673A4B"/>
    <w:rsid w:val="00674347"/>
    <w:rsid w:val="00674B91"/>
    <w:rsid w:val="0067609E"/>
    <w:rsid w:val="00680807"/>
    <w:rsid w:val="00680D53"/>
    <w:rsid w:val="006814BF"/>
    <w:rsid w:val="00681A8D"/>
    <w:rsid w:val="00682C04"/>
    <w:rsid w:val="00683065"/>
    <w:rsid w:val="00683B74"/>
    <w:rsid w:val="00683F6D"/>
    <w:rsid w:val="0068433A"/>
    <w:rsid w:val="00685171"/>
    <w:rsid w:val="00685B56"/>
    <w:rsid w:val="0068626F"/>
    <w:rsid w:val="00687A08"/>
    <w:rsid w:val="006904F0"/>
    <w:rsid w:val="006930A2"/>
    <w:rsid w:val="006941DD"/>
    <w:rsid w:val="0069483E"/>
    <w:rsid w:val="006949B3"/>
    <w:rsid w:val="00694CA5"/>
    <w:rsid w:val="00694D6E"/>
    <w:rsid w:val="00694EDC"/>
    <w:rsid w:val="0069536D"/>
    <w:rsid w:val="00696A4E"/>
    <w:rsid w:val="006A0820"/>
    <w:rsid w:val="006A1201"/>
    <w:rsid w:val="006A1C90"/>
    <w:rsid w:val="006A20E1"/>
    <w:rsid w:val="006A3628"/>
    <w:rsid w:val="006A39D4"/>
    <w:rsid w:val="006A4227"/>
    <w:rsid w:val="006A50DE"/>
    <w:rsid w:val="006A607F"/>
    <w:rsid w:val="006A64B9"/>
    <w:rsid w:val="006A6B02"/>
    <w:rsid w:val="006A6E9C"/>
    <w:rsid w:val="006A7619"/>
    <w:rsid w:val="006A79B3"/>
    <w:rsid w:val="006B1A62"/>
    <w:rsid w:val="006B1AC2"/>
    <w:rsid w:val="006B1C86"/>
    <w:rsid w:val="006B24B3"/>
    <w:rsid w:val="006B322E"/>
    <w:rsid w:val="006B3701"/>
    <w:rsid w:val="006B4DCC"/>
    <w:rsid w:val="006B5281"/>
    <w:rsid w:val="006B59B3"/>
    <w:rsid w:val="006B6E86"/>
    <w:rsid w:val="006C002F"/>
    <w:rsid w:val="006C09E5"/>
    <w:rsid w:val="006C175A"/>
    <w:rsid w:val="006C20E1"/>
    <w:rsid w:val="006C54B3"/>
    <w:rsid w:val="006C5D5D"/>
    <w:rsid w:val="006C6DD5"/>
    <w:rsid w:val="006C7266"/>
    <w:rsid w:val="006C7D99"/>
    <w:rsid w:val="006C7E21"/>
    <w:rsid w:val="006D0EBE"/>
    <w:rsid w:val="006D12AE"/>
    <w:rsid w:val="006D189C"/>
    <w:rsid w:val="006D20D6"/>
    <w:rsid w:val="006D26BA"/>
    <w:rsid w:val="006D2EAF"/>
    <w:rsid w:val="006D619E"/>
    <w:rsid w:val="006D62C9"/>
    <w:rsid w:val="006E0915"/>
    <w:rsid w:val="006E0F39"/>
    <w:rsid w:val="006E1267"/>
    <w:rsid w:val="006E20DD"/>
    <w:rsid w:val="006E387D"/>
    <w:rsid w:val="006E4C6A"/>
    <w:rsid w:val="006E5C3A"/>
    <w:rsid w:val="006E6139"/>
    <w:rsid w:val="006E6393"/>
    <w:rsid w:val="006E70BE"/>
    <w:rsid w:val="006E765B"/>
    <w:rsid w:val="006E76D2"/>
    <w:rsid w:val="006F0402"/>
    <w:rsid w:val="006F0830"/>
    <w:rsid w:val="006F191A"/>
    <w:rsid w:val="006F2834"/>
    <w:rsid w:val="006F3CF7"/>
    <w:rsid w:val="006F4774"/>
    <w:rsid w:val="006F535A"/>
    <w:rsid w:val="006F5CA2"/>
    <w:rsid w:val="007016C2"/>
    <w:rsid w:val="00703521"/>
    <w:rsid w:val="0070601A"/>
    <w:rsid w:val="00707C5A"/>
    <w:rsid w:val="00707CB3"/>
    <w:rsid w:val="00710538"/>
    <w:rsid w:val="0071074E"/>
    <w:rsid w:val="007111BB"/>
    <w:rsid w:val="00712059"/>
    <w:rsid w:val="0071263F"/>
    <w:rsid w:val="00713CFB"/>
    <w:rsid w:val="00713D13"/>
    <w:rsid w:val="00714251"/>
    <w:rsid w:val="007159F3"/>
    <w:rsid w:val="00716914"/>
    <w:rsid w:val="00717107"/>
    <w:rsid w:val="007173DC"/>
    <w:rsid w:val="00720526"/>
    <w:rsid w:val="007206A8"/>
    <w:rsid w:val="00721967"/>
    <w:rsid w:val="00723354"/>
    <w:rsid w:val="007246BE"/>
    <w:rsid w:val="0072669E"/>
    <w:rsid w:val="00726BEB"/>
    <w:rsid w:val="0072731D"/>
    <w:rsid w:val="00727781"/>
    <w:rsid w:val="00730F90"/>
    <w:rsid w:val="0073105B"/>
    <w:rsid w:val="00731BAB"/>
    <w:rsid w:val="0073276C"/>
    <w:rsid w:val="00732BEF"/>
    <w:rsid w:val="00735119"/>
    <w:rsid w:val="007369C8"/>
    <w:rsid w:val="00736F58"/>
    <w:rsid w:val="007379FC"/>
    <w:rsid w:val="00737CAA"/>
    <w:rsid w:val="00740AB1"/>
    <w:rsid w:val="007417B1"/>
    <w:rsid w:val="007439A3"/>
    <w:rsid w:val="00745858"/>
    <w:rsid w:val="00745E44"/>
    <w:rsid w:val="00746882"/>
    <w:rsid w:val="00747BAA"/>
    <w:rsid w:val="00747C13"/>
    <w:rsid w:val="0075003C"/>
    <w:rsid w:val="007501BC"/>
    <w:rsid w:val="00750568"/>
    <w:rsid w:val="00750F4D"/>
    <w:rsid w:val="0075113B"/>
    <w:rsid w:val="00752629"/>
    <w:rsid w:val="00753238"/>
    <w:rsid w:val="007554A0"/>
    <w:rsid w:val="00755EDC"/>
    <w:rsid w:val="00756679"/>
    <w:rsid w:val="007600C6"/>
    <w:rsid w:val="007605EC"/>
    <w:rsid w:val="00760BB9"/>
    <w:rsid w:val="00761417"/>
    <w:rsid w:val="0076152B"/>
    <w:rsid w:val="00761F9D"/>
    <w:rsid w:val="00763A18"/>
    <w:rsid w:val="00765873"/>
    <w:rsid w:val="00767683"/>
    <w:rsid w:val="00767C18"/>
    <w:rsid w:val="00770E88"/>
    <w:rsid w:val="00771AA0"/>
    <w:rsid w:val="007728C1"/>
    <w:rsid w:val="00772DFA"/>
    <w:rsid w:val="00775A03"/>
    <w:rsid w:val="00776874"/>
    <w:rsid w:val="00776B4B"/>
    <w:rsid w:val="00777FE3"/>
    <w:rsid w:val="007805AB"/>
    <w:rsid w:val="00780787"/>
    <w:rsid w:val="00781D08"/>
    <w:rsid w:val="00782283"/>
    <w:rsid w:val="00783140"/>
    <w:rsid w:val="0078316C"/>
    <w:rsid w:val="00784D21"/>
    <w:rsid w:val="007875EE"/>
    <w:rsid w:val="00790990"/>
    <w:rsid w:val="0079264C"/>
    <w:rsid w:val="00793C34"/>
    <w:rsid w:val="007943C1"/>
    <w:rsid w:val="007945CA"/>
    <w:rsid w:val="0079499F"/>
    <w:rsid w:val="00794EE5"/>
    <w:rsid w:val="00795056"/>
    <w:rsid w:val="007953E4"/>
    <w:rsid w:val="00795502"/>
    <w:rsid w:val="007964EA"/>
    <w:rsid w:val="0079752C"/>
    <w:rsid w:val="007976B9"/>
    <w:rsid w:val="007A0587"/>
    <w:rsid w:val="007A0DBD"/>
    <w:rsid w:val="007A123B"/>
    <w:rsid w:val="007A123F"/>
    <w:rsid w:val="007A3049"/>
    <w:rsid w:val="007A4E5A"/>
    <w:rsid w:val="007A504D"/>
    <w:rsid w:val="007A6194"/>
    <w:rsid w:val="007A6311"/>
    <w:rsid w:val="007A645D"/>
    <w:rsid w:val="007A6EF9"/>
    <w:rsid w:val="007B14F1"/>
    <w:rsid w:val="007B2721"/>
    <w:rsid w:val="007B3799"/>
    <w:rsid w:val="007B547A"/>
    <w:rsid w:val="007B5677"/>
    <w:rsid w:val="007B6403"/>
    <w:rsid w:val="007B654B"/>
    <w:rsid w:val="007B68F7"/>
    <w:rsid w:val="007B6E79"/>
    <w:rsid w:val="007C05BC"/>
    <w:rsid w:val="007C0A14"/>
    <w:rsid w:val="007C0B37"/>
    <w:rsid w:val="007C0FDE"/>
    <w:rsid w:val="007C141E"/>
    <w:rsid w:val="007C36DE"/>
    <w:rsid w:val="007C3E2D"/>
    <w:rsid w:val="007C5831"/>
    <w:rsid w:val="007C6C38"/>
    <w:rsid w:val="007C6EC9"/>
    <w:rsid w:val="007C7EDE"/>
    <w:rsid w:val="007D121B"/>
    <w:rsid w:val="007D1F4B"/>
    <w:rsid w:val="007D2E77"/>
    <w:rsid w:val="007D37E7"/>
    <w:rsid w:val="007E0297"/>
    <w:rsid w:val="007E0DFE"/>
    <w:rsid w:val="007E25B1"/>
    <w:rsid w:val="007E3524"/>
    <w:rsid w:val="007E389B"/>
    <w:rsid w:val="007E3921"/>
    <w:rsid w:val="007E3F8F"/>
    <w:rsid w:val="007E57A1"/>
    <w:rsid w:val="007E5855"/>
    <w:rsid w:val="007E62AF"/>
    <w:rsid w:val="007E78D5"/>
    <w:rsid w:val="007F0639"/>
    <w:rsid w:val="007F0CC5"/>
    <w:rsid w:val="007F1878"/>
    <w:rsid w:val="007F2D5B"/>
    <w:rsid w:val="007F36C1"/>
    <w:rsid w:val="007F376D"/>
    <w:rsid w:val="007F54A2"/>
    <w:rsid w:val="007F5816"/>
    <w:rsid w:val="007F5B27"/>
    <w:rsid w:val="007F622B"/>
    <w:rsid w:val="007F7B8D"/>
    <w:rsid w:val="0080203A"/>
    <w:rsid w:val="0080241E"/>
    <w:rsid w:val="00804511"/>
    <w:rsid w:val="008046C4"/>
    <w:rsid w:val="00805E61"/>
    <w:rsid w:val="0080611F"/>
    <w:rsid w:val="008064D2"/>
    <w:rsid w:val="0080737C"/>
    <w:rsid w:val="008113D5"/>
    <w:rsid w:val="00812563"/>
    <w:rsid w:val="0081269F"/>
    <w:rsid w:val="00813395"/>
    <w:rsid w:val="00813993"/>
    <w:rsid w:val="008146F3"/>
    <w:rsid w:val="00814F77"/>
    <w:rsid w:val="008151EF"/>
    <w:rsid w:val="008169A8"/>
    <w:rsid w:val="00816CF0"/>
    <w:rsid w:val="00817471"/>
    <w:rsid w:val="008176AA"/>
    <w:rsid w:val="00820DAE"/>
    <w:rsid w:val="0082134C"/>
    <w:rsid w:val="00821625"/>
    <w:rsid w:val="008219CD"/>
    <w:rsid w:val="00822269"/>
    <w:rsid w:val="0082445F"/>
    <w:rsid w:val="00824E84"/>
    <w:rsid w:val="008250B7"/>
    <w:rsid w:val="00826842"/>
    <w:rsid w:val="008269EE"/>
    <w:rsid w:val="00827C2D"/>
    <w:rsid w:val="008308BA"/>
    <w:rsid w:val="00831231"/>
    <w:rsid w:val="00832022"/>
    <w:rsid w:val="0083267C"/>
    <w:rsid w:val="008334AE"/>
    <w:rsid w:val="008336F1"/>
    <w:rsid w:val="00833883"/>
    <w:rsid w:val="008338F1"/>
    <w:rsid w:val="00833C51"/>
    <w:rsid w:val="00834026"/>
    <w:rsid w:val="0083476C"/>
    <w:rsid w:val="00836D9A"/>
    <w:rsid w:val="008371F0"/>
    <w:rsid w:val="00840539"/>
    <w:rsid w:val="00841B84"/>
    <w:rsid w:val="0084236B"/>
    <w:rsid w:val="00842524"/>
    <w:rsid w:val="00842E87"/>
    <w:rsid w:val="00843848"/>
    <w:rsid w:val="008438D5"/>
    <w:rsid w:val="00846550"/>
    <w:rsid w:val="00846682"/>
    <w:rsid w:val="00846D86"/>
    <w:rsid w:val="008471FB"/>
    <w:rsid w:val="00851ABD"/>
    <w:rsid w:val="00852D36"/>
    <w:rsid w:val="00854D89"/>
    <w:rsid w:val="00856CF1"/>
    <w:rsid w:val="008571CB"/>
    <w:rsid w:val="008578AC"/>
    <w:rsid w:val="0086101A"/>
    <w:rsid w:val="00861229"/>
    <w:rsid w:val="008617EE"/>
    <w:rsid w:val="0086216A"/>
    <w:rsid w:val="00862250"/>
    <w:rsid w:val="008622CA"/>
    <w:rsid w:val="00865C72"/>
    <w:rsid w:val="00865E62"/>
    <w:rsid w:val="00866A6F"/>
    <w:rsid w:val="00866D48"/>
    <w:rsid w:val="00866F71"/>
    <w:rsid w:val="00870949"/>
    <w:rsid w:val="00872067"/>
    <w:rsid w:val="00872C82"/>
    <w:rsid w:val="008740B1"/>
    <w:rsid w:val="00874403"/>
    <w:rsid w:val="0087585A"/>
    <w:rsid w:val="00875A90"/>
    <w:rsid w:val="0087661F"/>
    <w:rsid w:val="00883377"/>
    <w:rsid w:val="0088423E"/>
    <w:rsid w:val="008844F4"/>
    <w:rsid w:val="00884D2A"/>
    <w:rsid w:val="00885003"/>
    <w:rsid w:val="008865FC"/>
    <w:rsid w:val="00887531"/>
    <w:rsid w:val="00892026"/>
    <w:rsid w:val="0089243B"/>
    <w:rsid w:val="0089268D"/>
    <w:rsid w:val="00892C82"/>
    <w:rsid w:val="008937D1"/>
    <w:rsid w:val="00893C67"/>
    <w:rsid w:val="00895129"/>
    <w:rsid w:val="00897511"/>
    <w:rsid w:val="00897EF6"/>
    <w:rsid w:val="008A002A"/>
    <w:rsid w:val="008A2158"/>
    <w:rsid w:val="008A5719"/>
    <w:rsid w:val="008A579D"/>
    <w:rsid w:val="008A57E6"/>
    <w:rsid w:val="008A65F5"/>
    <w:rsid w:val="008A66E5"/>
    <w:rsid w:val="008A777A"/>
    <w:rsid w:val="008B06E8"/>
    <w:rsid w:val="008B2548"/>
    <w:rsid w:val="008B2FCD"/>
    <w:rsid w:val="008B3835"/>
    <w:rsid w:val="008B3F43"/>
    <w:rsid w:val="008B3FA9"/>
    <w:rsid w:val="008B5DB6"/>
    <w:rsid w:val="008B72BE"/>
    <w:rsid w:val="008B778D"/>
    <w:rsid w:val="008C02A3"/>
    <w:rsid w:val="008C13D0"/>
    <w:rsid w:val="008C1A18"/>
    <w:rsid w:val="008C2B7A"/>
    <w:rsid w:val="008C33AA"/>
    <w:rsid w:val="008C33EC"/>
    <w:rsid w:val="008C36AE"/>
    <w:rsid w:val="008C411D"/>
    <w:rsid w:val="008C4B8C"/>
    <w:rsid w:val="008C5486"/>
    <w:rsid w:val="008C5FAA"/>
    <w:rsid w:val="008C6F4B"/>
    <w:rsid w:val="008C7BFC"/>
    <w:rsid w:val="008D3814"/>
    <w:rsid w:val="008D38E6"/>
    <w:rsid w:val="008D502C"/>
    <w:rsid w:val="008D6415"/>
    <w:rsid w:val="008D6ACA"/>
    <w:rsid w:val="008D6E39"/>
    <w:rsid w:val="008D6FE3"/>
    <w:rsid w:val="008D7F85"/>
    <w:rsid w:val="008E0028"/>
    <w:rsid w:val="008E1C97"/>
    <w:rsid w:val="008E31C2"/>
    <w:rsid w:val="008E3357"/>
    <w:rsid w:val="008E3D25"/>
    <w:rsid w:val="008E420F"/>
    <w:rsid w:val="008E4B55"/>
    <w:rsid w:val="008E4D89"/>
    <w:rsid w:val="008E5E52"/>
    <w:rsid w:val="008E5E6D"/>
    <w:rsid w:val="008F1350"/>
    <w:rsid w:val="008F16C7"/>
    <w:rsid w:val="008F1D50"/>
    <w:rsid w:val="008F22DE"/>
    <w:rsid w:val="008F394C"/>
    <w:rsid w:val="008F3EB0"/>
    <w:rsid w:val="008F4358"/>
    <w:rsid w:val="008F4CE3"/>
    <w:rsid w:val="008F510A"/>
    <w:rsid w:val="008F591D"/>
    <w:rsid w:val="008F6A5A"/>
    <w:rsid w:val="009008DC"/>
    <w:rsid w:val="009014F9"/>
    <w:rsid w:val="00901664"/>
    <w:rsid w:val="00902579"/>
    <w:rsid w:val="00903EB7"/>
    <w:rsid w:val="0090481D"/>
    <w:rsid w:val="00905A45"/>
    <w:rsid w:val="0090618F"/>
    <w:rsid w:val="009067C1"/>
    <w:rsid w:val="009067CF"/>
    <w:rsid w:val="00906F6B"/>
    <w:rsid w:val="009078DB"/>
    <w:rsid w:val="009105BC"/>
    <w:rsid w:val="00910FEB"/>
    <w:rsid w:val="00913F40"/>
    <w:rsid w:val="00914607"/>
    <w:rsid w:val="00914F49"/>
    <w:rsid w:val="00915376"/>
    <w:rsid w:val="0091591D"/>
    <w:rsid w:val="00916406"/>
    <w:rsid w:val="00916BB0"/>
    <w:rsid w:val="00917C3B"/>
    <w:rsid w:val="0092080E"/>
    <w:rsid w:val="00922089"/>
    <w:rsid w:val="00922F24"/>
    <w:rsid w:val="00923A8B"/>
    <w:rsid w:val="00923FBE"/>
    <w:rsid w:val="009244E0"/>
    <w:rsid w:val="009259AE"/>
    <w:rsid w:val="0092606D"/>
    <w:rsid w:val="00927224"/>
    <w:rsid w:val="00927D76"/>
    <w:rsid w:val="009301E2"/>
    <w:rsid w:val="00930394"/>
    <w:rsid w:val="009313D1"/>
    <w:rsid w:val="009350ED"/>
    <w:rsid w:val="00935D02"/>
    <w:rsid w:val="009402D9"/>
    <w:rsid w:val="00940B35"/>
    <w:rsid w:val="009415E3"/>
    <w:rsid w:val="00941C40"/>
    <w:rsid w:val="009424CE"/>
    <w:rsid w:val="00945109"/>
    <w:rsid w:val="00945652"/>
    <w:rsid w:val="00946136"/>
    <w:rsid w:val="0094679E"/>
    <w:rsid w:val="00946D80"/>
    <w:rsid w:val="00946E4B"/>
    <w:rsid w:val="009513A0"/>
    <w:rsid w:val="0095175E"/>
    <w:rsid w:val="009520C9"/>
    <w:rsid w:val="00954A62"/>
    <w:rsid w:val="00954AC9"/>
    <w:rsid w:val="009554FF"/>
    <w:rsid w:val="00961228"/>
    <w:rsid w:val="009618B3"/>
    <w:rsid w:val="009623B3"/>
    <w:rsid w:val="00964580"/>
    <w:rsid w:val="0096516A"/>
    <w:rsid w:val="009652A4"/>
    <w:rsid w:val="00965485"/>
    <w:rsid w:val="0096705E"/>
    <w:rsid w:val="009679C1"/>
    <w:rsid w:val="00967F15"/>
    <w:rsid w:val="00971DFD"/>
    <w:rsid w:val="00973621"/>
    <w:rsid w:val="00973C6D"/>
    <w:rsid w:val="0097626D"/>
    <w:rsid w:val="009768C7"/>
    <w:rsid w:val="00977461"/>
    <w:rsid w:val="00977E0C"/>
    <w:rsid w:val="00980D2D"/>
    <w:rsid w:val="00981959"/>
    <w:rsid w:val="00981FBB"/>
    <w:rsid w:val="0098345F"/>
    <w:rsid w:val="0098384A"/>
    <w:rsid w:val="00984B4D"/>
    <w:rsid w:val="00986D5F"/>
    <w:rsid w:val="00987419"/>
    <w:rsid w:val="00987D92"/>
    <w:rsid w:val="00993A2D"/>
    <w:rsid w:val="00993C8D"/>
    <w:rsid w:val="00994392"/>
    <w:rsid w:val="00994504"/>
    <w:rsid w:val="00994C90"/>
    <w:rsid w:val="00995752"/>
    <w:rsid w:val="009958CA"/>
    <w:rsid w:val="009960B6"/>
    <w:rsid w:val="009969D5"/>
    <w:rsid w:val="00996CD1"/>
    <w:rsid w:val="0099739E"/>
    <w:rsid w:val="0099763B"/>
    <w:rsid w:val="009A0478"/>
    <w:rsid w:val="009A1AF4"/>
    <w:rsid w:val="009A1DF5"/>
    <w:rsid w:val="009A1EAF"/>
    <w:rsid w:val="009A268C"/>
    <w:rsid w:val="009A2924"/>
    <w:rsid w:val="009A61A1"/>
    <w:rsid w:val="009A7A69"/>
    <w:rsid w:val="009B06D0"/>
    <w:rsid w:val="009B06FE"/>
    <w:rsid w:val="009B130D"/>
    <w:rsid w:val="009B2042"/>
    <w:rsid w:val="009B232C"/>
    <w:rsid w:val="009B462D"/>
    <w:rsid w:val="009B5274"/>
    <w:rsid w:val="009B5FB3"/>
    <w:rsid w:val="009B6B86"/>
    <w:rsid w:val="009C0FB5"/>
    <w:rsid w:val="009C1651"/>
    <w:rsid w:val="009C1EF3"/>
    <w:rsid w:val="009C2E85"/>
    <w:rsid w:val="009C3213"/>
    <w:rsid w:val="009C3434"/>
    <w:rsid w:val="009C39F7"/>
    <w:rsid w:val="009C3B4E"/>
    <w:rsid w:val="009C5ED2"/>
    <w:rsid w:val="009C62FE"/>
    <w:rsid w:val="009C6597"/>
    <w:rsid w:val="009C7248"/>
    <w:rsid w:val="009C7283"/>
    <w:rsid w:val="009C7683"/>
    <w:rsid w:val="009C7C2C"/>
    <w:rsid w:val="009D074A"/>
    <w:rsid w:val="009D0CE6"/>
    <w:rsid w:val="009D14B1"/>
    <w:rsid w:val="009D1AFB"/>
    <w:rsid w:val="009D2103"/>
    <w:rsid w:val="009D2FFD"/>
    <w:rsid w:val="009D33C9"/>
    <w:rsid w:val="009D35B8"/>
    <w:rsid w:val="009D4424"/>
    <w:rsid w:val="009D49CB"/>
    <w:rsid w:val="009D7B5F"/>
    <w:rsid w:val="009D7C16"/>
    <w:rsid w:val="009D7F5D"/>
    <w:rsid w:val="009E071A"/>
    <w:rsid w:val="009E10F1"/>
    <w:rsid w:val="009E1377"/>
    <w:rsid w:val="009E2239"/>
    <w:rsid w:val="009E2757"/>
    <w:rsid w:val="009E35F1"/>
    <w:rsid w:val="009E4B32"/>
    <w:rsid w:val="009E6CF2"/>
    <w:rsid w:val="009E772A"/>
    <w:rsid w:val="009E7F3F"/>
    <w:rsid w:val="009F0226"/>
    <w:rsid w:val="009F036D"/>
    <w:rsid w:val="009F0E87"/>
    <w:rsid w:val="009F221A"/>
    <w:rsid w:val="009F2847"/>
    <w:rsid w:val="009F2C4E"/>
    <w:rsid w:val="009F3197"/>
    <w:rsid w:val="009F3625"/>
    <w:rsid w:val="009F365E"/>
    <w:rsid w:val="009F3809"/>
    <w:rsid w:val="009F421C"/>
    <w:rsid w:val="009F582D"/>
    <w:rsid w:val="009F7CE5"/>
    <w:rsid w:val="00A00749"/>
    <w:rsid w:val="00A021BA"/>
    <w:rsid w:val="00A021EB"/>
    <w:rsid w:val="00A02EC3"/>
    <w:rsid w:val="00A0415A"/>
    <w:rsid w:val="00A042B7"/>
    <w:rsid w:val="00A044E2"/>
    <w:rsid w:val="00A05DEA"/>
    <w:rsid w:val="00A07612"/>
    <w:rsid w:val="00A11A94"/>
    <w:rsid w:val="00A11F12"/>
    <w:rsid w:val="00A125FB"/>
    <w:rsid w:val="00A12667"/>
    <w:rsid w:val="00A13364"/>
    <w:rsid w:val="00A1462A"/>
    <w:rsid w:val="00A1508E"/>
    <w:rsid w:val="00A16118"/>
    <w:rsid w:val="00A20414"/>
    <w:rsid w:val="00A22955"/>
    <w:rsid w:val="00A25BBE"/>
    <w:rsid w:val="00A26107"/>
    <w:rsid w:val="00A315F2"/>
    <w:rsid w:val="00A32B93"/>
    <w:rsid w:val="00A333C4"/>
    <w:rsid w:val="00A33D32"/>
    <w:rsid w:val="00A342ED"/>
    <w:rsid w:val="00A35683"/>
    <w:rsid w:val="00A35846"/>
    <w:rsid w:val="00A35A43"/>
    <w:rsid w:val="00A35D7C"/>
    <w:rsid w:val="00A35E0E"/>
    <w:rsid w:val="00A36631"/>
    <w:rsid w:val="00A36A5A"/>
    <w:rsid w:val="00A40E8E"/>
    <w:rsid w:val="00A4101F"/>
    <w:rsid w:val="00A42281"/>
    <w:rsid w:val="00A43928"/>
    <w:rsid w:val="00A463F2"/>
    <w:rsid w:val="00A478B0"/>
    <w:rsid w:val="00A5056E"/>
    <w:rsid w:val="00A50A54"/>
    <w:rsid w:val="00A51604"/>
    <w:rsid w:val="00A5173A"/>
    <w:rsid w:val="00A52004"/>
    <w:rsid w:val="00A52ECB"/>
    <w:rsid w:val="00A53EA6"/>
    <w:rsid w:val="00A5536C"/>
    <w:rsid w:val="00A55D92"/>
    <w:rsid w:val="00A5680F"/>
    <w:rsid w:val="00A56D38"/>
    <w:rsid w:val="00A60B18"/>
    <w:rsid w:val="00A60E9C"/>
    <w:rsid w:val="00A6100F"/>
    <w:rsid w:val="00A64237"/>
    <w:rsid w:val="00A64DD9"/>
    <w:rsid w:val="00A65B74"/>
    <w:rsid w:val="00A67848"/>
    <w:rsid w:val="00A70394"/>
    <w:rsid w:val="00A720F7"/>
    <w:rsid w:val="00A728D7"/>
    <w:rsid w:val="00A72A42"/>
    <w:rsid w:val="00A73CEF"/>
    <w:rsid w:val="00A73FA2"/>
    <w:rsid w:val="00A745AF"/>
    <w:rsid w:val="00A74C08"/>
    <w:rsid w:val="00A756BC"/>
    <w:rsid w:val="00A76125"/>
    <w:rsid w:val="00A77B78"/>
    <w:rsid w:val="00A814B4"/>
    <w:rsid w:val="00A81A84"/>
    <w:rsid w:val="00A81BC8"/>
    <w:rsid w:val="00A82130"/>
    <w:rsid w:val="00A824B8"/>
    <w:rsid w:val="00A83C58"/>
    <w:rsid w:val="00A8510B"/>
    <w:rsid w:val="00A87303"/>
    <w:rsid w:val="00A8732C"/>
    <w:rsid w:val="00A8737B"/>
    <w:rsid w:val="00A90108"/>
    <w:rsid w:val="00A905C0"/>
    <w:rsid w:val="00A91C9D"/>
    <w:rsid w:val="00A92487"/>
    <w:rsid w:val="00A92E56"/>
    <w:rsid w:val="00A96EAD"/>
    <w:rsid w:val="00A97748"/>
    <w:rsid w:val="00AA1066"/>
    <w:rsid w:val="00AA11F9"/>
    <w:rsid w:val="00AA2073"/>
    <w:rsid w:val="00AA20DE"/>
    <w:rsid w:val="00AA2661"/>
    <w:rsid w:val="00AA2AD8"/>
    <w:rsid w:val="00AA2BBC"/>
    <w:rsid w:val="00AA2C16"/>
    <w:rsid w:val="00AA3343"/>
    <w:rsid w:val="00AA36D6"/>
    <w:rsid w:val="00AA3D82"/>
    <w:rsid w:val="00AA5B9E"/>
    <w:rsid w:val="00AA5C9C"/>
    <w:rsid w:val="00AA79B3"/>
    <w:rsid w:val="00AB0539"/>
    <w:rsid w:val="00AB0C75"/>
    <w:rsid w:val="00AB0EAD"/>
    <w:rsid w:val="00AB1BA0"/>
    <w:rsid w:val="00AB459E"/>
    <w:rsid w:val="00AB5540"/>
    <w:rsid w:val="00AB56D3"/>
    <w:rsid w:val="00AB74C0"/>
    <w:rsid w:val="00AB7C64"/>
    <w:rsid w:val="00AC0535"/>
    <w:rsid w:val="00AC0EA6"/>
    <w:rsid w:val="00AC1A07"/>
    <w:rsid w:val="00AC1E8B"/>
    <w:rsid w:val="00AC2522"/>
    <w:rsid w:val="00AC2F1C"/>
    <w:rsid w:val="00AC3CB4"/>
    <w:rsid w:val="00AC4170"/>
    <w:rsid w:val="00AC4264"/>
    <w:rsid w:val="00AC4D3D"/>
    <w:rsid w:val="00AC582D"/>
    <w:rsid w:val="00AC5AF8"/>
    <w:rsid w:val="00AC6370"/>
    <w:rsid w:val="00AD4EB6"/>
    <w:rsid w:val="00AD5171"/>
    <w:rsid w:val="00AD53E9"/>
    <w:rsid w:val="00AD60F2"/>
    <w:rsid w:val="00AD70F5"/>
    <w:rsid w:val="00AD7A52"/>
    <w:rsid w:val="00AE0584"/>
    <w:rsid w:val="00AE1A5B"/>
    <w:rsid w:val="00AE243C"/>
    <w:rsid w:val="00AE7B9D"/>
    <w:rsid w:val="00AE7DBC"/>
    <w:rsid w:val="00AF30FE"/>
    <w:rsid w:val="00AF3425"/>
    <w:rsid w:val="00AF399B"/>
    <w:rsid w:val="00AF3DD9"/>
    <w:rsid w:val="00AF5E69"/>
    <w:rsid w:val="00AF6F08"/>
    <w:rsid w:val="00AF7BC7"/>
    <w:rsid w:val="00B0516A"/>
    <w:rsid w:val="00B06048"/>
    <w:rsid w:val="00B066F9"/>
    <w:rsid w:val="00B06EA8"/>
    <w:rsid w:val="00B11E96"/>
    <w:rsid w:val="00B1207A"/>
    <w:rsid w:val="00B12F98"/>
    <w:rsid w:val="00B131A0"/>
    <w:rsid w:val="00B138AE"/>
    <w:rsid w:val="00B14EE3"/>
    <w:rsid w:val="00B175EF"/>
    <w:rsid w:val="00B20E12"/>
    <w:rsid w:val="00B21109"/>
    <w:rsid w:val="00B21C5D"/>
    <w:rsid w:val="00B222A1"/>
    <w:rsid w:val="00B222D5"/>
    <w:rsid w:val="00B25FC6"/>
    <w:rsid w:val="00B277D9"/>
    <w:rsid w:val="00B32EA4"/>
    <w:rsid w:val="00B336D9"/>
    <w:rsid w:val="00B33773"/>
    <w:rsid w:val="00B35669"/>
    <w:rsid w:val="00B36083"/>
    <w:rsid w:val="00B40D79"/>
    <w:rsid w:val="00B41090"/>
    <w:rsid w:val="00B415FA"/>
    <w:rsid w:val="00B41FE7"/>
    <w:rsid w:val="00B42842"/>
    <w:rsid w:val="00B434DC"/>
    <w:rsid w:val="00B43DD8"/>
    <w:rsid w:val="00B4442F"/>
    <w:rsid w:val="00B46AFC"/>
    <w:rsid w:val="00B46C2F"/>
    <w:rsid w:val="00B46FF7"/>
    <w:rsid w:val="00B503AB"/>
    <w:rsid w:val="00B50FEF"/>
    <w:rsid w:val="00B519F6"/>
    <w:rsid w:val="00B52490"/>
    <w:rsid w:val="00B52C20"/>
    <w:rsid w:val="00B53DB1"/>
    <w:rsid w:val="00B54722"/>
    <w:rsid w:val="00B55C54"/>
    <w:rsid w:val="00B5617A"/>
    <w:rsid w:val="00B571DD"/>
    <w:rsid w:val="00B577B4"/>
    <w:rsid w:val="00B57A54"/>
    <w:rsid w:val="00B57D3A"/>
    <w:rsid w:val="00B603B3"/>
    <w:rsid w:val="00B604C5"/>
    <w:rsid w:val="00B61D8D"/>
    <w:rsid w:val="00B61DD4"/>
    <w:rsid w:val="00B62055"/>
    <w:rsid w:val="00B64610"/>
    <w:rsid w:val="00B64B3D"/>
    <w:rsid w:val="00B64C38"/>
    <w:rsid w:val="00B64E58"/>
    <w:rsid w:val="00B65F27"/>
    <w:rsid w:val="00B66F9C"/>
    <w:rsid w:val="00B67326"/>
    <w:rsid w:val="00B6735A"/>
    <w:rsid w:val="00B71628"/>
    <w:rsid w:val="00B71CD9"/>
    <w:rsid w:val="00B725AB"/>
    <w:rsid w:val="00B7336B"/>
    <w:rsid w:val="00B75983"/>
    <w:rsid w:val="00B75DAC"/>
    <w:rsid w:val="00B76C5A"/>
    <w:rsid w:val="00B77430"/>
    <w:rsid w:val="00B77EA3"/>
    <w:rsid w:val="00B77ECD"/>
    <w:rsid w:val="00B82B96"/>
    <w:rsid w:val="00B82C5E"/>
    <w:rsid w:val="00B82FD0"/>
    <w:rsid w:val="00B83829"/>
    <w:rsid w:val="00B84108"/>
    <w:rsid w:val="00B84507"/>
    <w:rsid w:val="00B84CD6"/>
    <w:rsid w:val="00B85284"/>
    <w:rsid w:val="00B8528C"/>
    <w:rsid w:val="00B90905"/>
    <w:rsid w:val="00B90B7B"/>
    <w:rsid w:val="00B90C86"/>
    <w:rsid w:val="00B90F07"/>
    <w:rsid w:val="00B91070"/>
    <w:rsid w:val="00B91437"/>
    <w:rsid w:val="00B91BAC"/>
    <w:rsid w:val="00B92810"/>
    <w:rsid w:val="00B93248"/>
    <w:rsid w:val="00B932D1"/>
    <w:rsid w:val="00B93C1C"/>
    <w:rsid w:val="00B9686E"/>
    <w:rsid w:val="00B96D59"/>
    <w:rsid w:val="00B97AE7"/>
    <w:rsid w:val="00B97E02"/>
    <w:rsid w:val="00BA003C"/>
    <w:rsid w:val="00BA1051"/>
    <w:rsid w:val="00BA186F"/>
    <w:rsid w:val="00BA26D3"/>
    <w:rsid w:val="00BA380F"/>
    <w:rsid w:val="00BA5960"/>
    <w:rsid w:val="00BA78EB"/>
    <w:rsid w:val="00BA7D0B"/>
    <w:rsid w:val="00BB02CC"/>
    <w:rsid w:val="00BB0A2F"/>
    <w:rsid w:val="00BB2B09"/>
    <w:rsid w:val="00BB2D97"/>
    <w:rsid w:val="00BB3B94"/>
    <w:rsid w:val="00BB3E53"/>
    <w:rsid w:val="00BB5006"/>
    <w:rsid w:val="00BB5852"/>
    <w:rsid w:val="00BB6AF4"/>
    <w:rsid w:val="00BB6D69"/>
    <w:rsid w:val="00BB73D1"/>
    <w:rsid w:val="00BC04EF"/>
    <w:rsid w:val="00BC0904"/>
    <w:rsid w:val="00BC0BC7"/>
    <w:rsid w:val="00BC34B5"/>
    <w:rsid w:val="00BC3578"/>
    <w:rsid w:val="00BC39A7"/>
    <w:rsid w:val="00BC3FB6"/>
    <w:rsid w:val="00BC47D2"/>
    <w:rsid w:val="00BC5670"/>
    <w:rsid w:val="00BC7B53"/>
    <w:rsid w:val="00BD0A42"/>
    <w:rsid w:val="00BD318C"/>
    <w:rsid w:val="00BD366E"/>
    <w:rsid w:val="00BD3A64"/>
    <w:rsid w:val="00BD404B"/>
    <w:rsid w:val="00BD5474"/>
    <w:rsid w:val="00BD7747"/>
    <w:rsid w:val="00BE083A"/>
    <w:rsid w:val="00BE16D0"/>
    <w:rsid w:val="00BE1F00"/>
    <w:rsid w:val="00BE2758"/>
    <w:rsid w:val="00BE555C"/>
    <w:rsid w:val="00BE5A1B"/>
    <w:rsid w:val="00BE7790"/>
    <w:rsid w:val="00BF04AB"/>
    <w:rsid w:val="00BF16DA"/>
    <w:rsid w:val="00BF2665"/>
    <w:rsid w:val="00BF32A0"/>
    <w:rsid w:val="00BF336B"/>
    <w:rsid w:val="00BF3D8A"/>
    <w:rsid w:val="00BF48FE"/>
    <w:rsid w:val="00BF534D"/>
    <w:rsid w:val="00BF5649"/>
    <w:rsid w:val="00BF768B"/>
    <w:rsid w:val="00BF7873"/>
    <w:rsid w:val="00C00480"/>
    <w:rsid w:val="00C0182C"/>
    <w:rsid w:val="00C0237B"/>
    <w:rsid w:val="00C0275F"/>
    <w:rsid w:val="00C04171"/>
    <w:rsid w:val="00C0484A"/>
    <w:rsid w:val="00C0542E"/>
    <w:rsid w:val="00C0544B"/>
    <w:rsid w:val="00C0615A"/>
    <w:rsid w:val="00C06BEF"/>
    <w:rsid w:val="00C071CC"/>
    <w:rsid w:val="00C0745E"/>
    <w:rsid w:val="00C07C4D"/>
    <w:rsid w:val="00C124DA"/>
    <w:rsid w:val="00C12CCB"/>
    <w:rsid w:val="00C12FA0"/>
    <w:rsid w:val="00C145A6"/>
    <w:rsid w:val="00C145D0"/>
    <w:rsid w:val="00C14830"/>
    <w:rsid w:val="00C148E2"/>
    <w:rsid w:val="00C153A8"/>
    <w:rsid w:val="00C17468"/>
    <w:rsid w:val="00C2084D"/>
    <w:rsid w:val="00C20C1F"/>
    <w:rsid w:val="00C21517"/>
    <w:rsid w:val="00C21C9F"/>
    <w:rsid w:val="00C2232A"/>
    <w:rsid w:val="00C26783"/>
    <w:rsid w:val="00C267FE"/>
    <w:rsid w:val="00C2705E"/>
    <w:rsid w:val="00C2733B"/>
    <w:rsid w:val="00C27A76"/>
    <w:rsid w:val="00C30724"/>
    <w:rsid w:val="00C322BE"/>
    <w:rsid w:val="00C33A93"/>
    <w:rsid w:val="00C33F09"/>
    <w:rsid w:val="00C34054"/>
    <w:rsid w:val="00C347EF"/>
    <w:rsid w:val="00C35377"/>
    <w:rsid w:val="00C36BF8"/>
    <w:rsid w:val="00C43E66"/>
    <w:rsid w:val="00C441A0"/>
    <w:rsid w:val="00C44758"/>
    <w:rsid w:val="00C509E0"/>
    <w:rsid w:val="00C50D28"/>
    <w:rsid w:val="00C51CF3"/>
    <w:rsid w:val="00C52267"/>
    <w:rsid w:val="00C52500"/>
    <w:rsid w:val="00C5398B"/>
    <w:rsid w:val="00C5403C"/>
    <w:rsid w:val="00C545B7"/>
    <w:rsid w:val="00C553F7"/>
    <w:rsid w:val="00C55BAE"/>
    <w:rsid w:val="00C56025"/>
    <w:rsid w:val="00C5673C"/>
    <w:rsid w:val="00C572E4"/>
    <w:rsid w:val="00C57475"/>
    <w:rsid w:val="00C60504"/>
    <w:rsid w:val="00C60F62"/>
    <w:rsid w:val="00C62215"/>
    <w:rsid w:val="00C62B3B"/>
    <w:rsid w:val="00C64538"/>
    <w:rsid w:val="00C64777"/>
    <w:rsid w:val="00C64F60"/>
    <w:rsid w:val="00C64F89"/>
    <w:rsid w:val="00C665F6"/>
    <w:rsid w:val="00C67070"/>
    <w:rsid w:val="00C679F8"/>
    <w:rsid w:val="00C701B5"/>
    <w:rsid w:val="00C7509B"/>
    <w:rsid w:val="00C752B7"/>
    <w:rsid w:val="00C758D5"/>
    <w:rsid w:val="00C7592A"/>
    <w:rsid w:val="00C75F98"/>
    <w:rsid w:val="00C76A1A"/>
    <w:rsid w:val="00C80804"/>
    <w:rsid w:val="00C8338B"/>
    <w:rsid w:val="00C83477"/>
    <w:rsid w:val="00C837A7"/>
    <w:rsid w:val="00C859D7"/>
    <w:rsid w:val="00C8602A"/>
    <w:rsid w:val="00C868DC"/>
    <w:rsid w:val="00C87155"/>
    <w:rsid w:val="00C8791B"/>
    <w:rsid w:val="00C87983"/>
    <w:rsid w:val="00C87BD7"/>
    <w:rsid w:val="00C900B0"/>
    <w:rsid w:val="00C900F1"/>
    <w:rsid w:val="00C90FCC"/>
    <w:rsid w:val="00C91056"/>
    <w:rsid w:val="00C913DB"/>
    <w:rsid w:val="00C92459"/>
    <w:rsid w:val="00C92589"/>
    <w:rsid w:val="00C92E52"/>
    <w:rsid w:val="00C9333B"/>
    <w:rsid w:val="00C93810"/>
    <w:rsid w:val="00C938DF"/>
    <w:rsid w:val="00C95C3B"/>
    <w:rsid w:val="00C97970"/>
    <w:rsid w:val="00C97F88"/>
    <w:rsid w:val="00CA2182"/>
    <w:rsid w:val="00CA3115"/>
    <w:rsid w:val="00CA38CB"/>
    <w:rsid w:val="00CA4570"/>
    <w:rsid w:val="00CA4721"/>
    <w:rsid w:val="00CA55B4"/>
    <w:rsid w:val="00CA56E0"/>
    <w:rsid w:val="00CA5D25"/>
    <w:rsid w:val="00CA65CA"/>
    <w:rsid w:val="00CB19C6"/>
    <w:rsid w:val="00CB3136"/>
    <w:rsid w:val="00CB4587"/>
    <w:rsid w:val="00CB4B2F"/>
    <w:rsid w:val="00CB54BD"/>
    <w:rsid w:val="00CB5740"/>
    <w:rsid w:val="00CC0EC7"/>
    <w:rsid w:val="00CC10EE"/>
    <w:rsid w:val="00CC13F5"/>
    <w:rsid w:val="00CC14AE"/>
    <w:rsid w:val="00CC159E"/>
    <w:rsid w:val="00CC1D86"/>
    <w:rsid w:val="00CC3532"/>
    <w:rsid w:val="00CC655C"/>
    <w:rsid w:val="00CC69D4"/>
    <w:rsid w:val="00CC6F38"/>
    <w:rsid w:val="00CC72BB"/>
    <w:rsid w:val="00CC7395"/>
    <w:rsid w:val="00CD1B8B"/>
    <w:rsid w:val="00CD2384"/>
    <w:rsid w:val="00CD2941"/>
    <w:rsid w:val="00CD3356"/>
    <w:rsid w:val="00CD4416"/>
    <w:rsid w:val="00CD4AE8"/>
    <w:rsid w:val="00CD4BA5"/>
    <w:rsid w:val="00CD503E"/>
    <w:rsid w:val="00CD6EEB"/>
    <w:rsid w:val="00CD7334"/>
    <w:rsid w:val="00CD793B"/>
    <w:rsid w:val="00CE020F"/>
    <w:rsid w:val="00CE183A"/>
    <w:rsid w:val="00CE1931"/>
    <w:rsid w:val="00CE25FB"/>
    <w:rsid w:val="00CE27D3"/>
    <w:rsid w:val="00CE3A47"/>
    <w:rsid w:val="00CE3C0E"/>
    <w:rsid w:val="00CE4374"/>
    <w:rsid w:val="00CE4434"/>
    <w:rsid w:val="00CE47E6"/>
    <w:rsid w:val="00CE4BDF"/>
    <w:rsid w:val="00CE5855"/>
    <w:rsid w:val="00CE5A1B"/>
    <w:rsid w:val="00CE5B72"/>
    <w:rsid w:val="00CE6A20"/>
    <w:rsid w:val="00CE7EB9"/>
    <w:rsid w:val="00CF00B3"/>
    <w:rsid w:val="00CF03BE"/>
    <w:rsid w:val="00CF0DE1"/>
    <w:rsid w:val="00CF21D2"/>
    <w:rsid w:val="00CF4777"/>
    <w:rsid w:val="00CF5B43"/>
    <w:rsid w:val="00CF5E35"/>
    <w:rsid w:val="00CF7E58"/>
    <w:rsid w:val="00D00785"/>
    <w:rsid w:val="00D00EE8"/>
    <w:rsid w:val="00D01290"/>
    <w:rsid w:val="00D019A9"/>
    <w:rsid w:val="00D02F10"/>
    <w:rsid w:val="00D04F92"/>
    <w:rsid w:val="00D0553D"/>
    <w:rsid w:val="00D0694A"/>
    <w:rsid w:val="00D10014"/>
    <w:rsid w:val="00D108EB"/>
    <w:rsid w:val="00D111C7"/>
    <w:rsid w:val="00D130EA"/>
    <w:rsid w:val="00D1341C"/>
    <w:rsid w:val="00D136B0"/>
    <w:rsid w:val="00D1535B"/>
    <w:rsid w:val="00D1603B"/>
    <w:rsid w:val="00D16054"/>
    <w:rsid w:val="00D160D2"/>
    <w:rsid w:val="00D16686"/>
    <w:rsid w:val="00D1711A"/>
    <w:rsid w:val="00D2017B"/>
    <w:rsid w:val="00D20190"/>
    <w:rsid w:val="00D21EC5"/>
    <w:rsid w:val="00D2224A"/>
    <w:rsid w:val="00D23509"/>
    <w:rsid w:val="00D23CA6"/>
    <w:rsid w:val="00D24582"/>
    <w:rsid w:val="00D25145"/>
    <w:rsid w:val="00D27ECA"/>
    <w:rsid w:val="00D31129"/>
    <w:rsid w:val="00D31A70"/>
    <w:rsid w:val="00D33698"/>
    <w:rsid w:val="00D33ABB"/>
    <w:rsid w:val="00D3538F"/>
    <w:rsid w:val="00D35692"/>
    <w:rsid w:val="00D35C85"/>
    <w:rsid w:val="00D35CE5"/>
    <w:rsid w:val="00D40381"/>
    <w:rsid w:val="00D411D1"/>
    <w:rsid w:val="00D43656"/>
    <w:rsid w:val="00D43C37"/>
    <w:rsid w:val="00D440ED"/>
    <w:rsid w:val="00D450D7"/>
    <w:rsid w:val="00D460FA"/>
    <w:rsid w:val="00D50B0E"/>
    <w:rsid w:val="00D50B4A"/>
    <w:rsid w:val="00D5494D"/>
    <w:rsid w:val="00D55A19"/>
    <w:rsid w:val="00D56861"/>
    <w:rsid w:val="00D5698B"/>
    <w:rsid w:val="00D56A00"/>
    <w:rsid w:val="00D57B64"/>
    <w:rsid w:val="00D57E05"/>
    <w:rsid w:val="00D614F2"/>
    <w:rsid w:val="00D61A4D"/>
    <w:rsid w:val="00D61F13"/>
    <w:rsid w:val="00D624B6"/>
    <w:rsid w:val="00D631B1"/>
    <w:rsid w:val="00D64299"/>
    <w:rsid w:val="00D64A7D"/>
    <w:rsid w:val="00D668BF"/>
    <w:rsid w:val="00D66F63"/>
    <w:rsid w:val="00D702F2"/>
    <w:rsid w:val="00D708A9"/>
    <w:rsid w:val="00D70E2D"/>
    <w:rsid w:val="00D73D84"/>
    <w:rsid w:val="00D73F0C"/>
    <w:rsid w:val="00D73FEA"/>
    <w:rsid w:val="00D75B2D"/>
    <w:rsid w:val="00D77199"/>
    <w:rsid w:val="00D776CB"/>
    <w:rsid w:val="00D778FE"/>
    <w:rsid w:val="00D811D7"/>
    <w:rsid w:val="00D8293F"/>
    <w:rsid w:val="00D82DBA"/>
    <w:rsid w:val="00D843B7"/>
    <w:rsid w:val="00D8515E"/>
    <w:rsid w:val="00D86A1B"/>
    <w:rsid w:val="00D86D2B"/>
    <w:rsid w:val="00D87CFD"/>
    <w:rsid w:val="00D87F0C"/>
    <w:rsid w:val="00D90C49"/>
    <w:rsid w:val="00D91B3A"/>
    <w:rsid w:val="00D92E49"/>
    <w:rsid w:val="00D9347B"/>
    <w:rsid w:val="00D950A0"/>
    <w:rsid w:val="00D95EA1"/>
    <w:rsid w:val="00D96E04"/>
    <w:rsid w:val="00D96E10"/>
    <w:rsid w:val="00DA0230"/>
    <w:rsid w:val="00DA0B0D"/>
    <w:rsid w:val="00DA0CB2"/>
    <w:rsid w:val="00DA1E45"/>
    <w:rsid w:val="00DA397F"/>
    <w:rsid w:val="00DA4823"/>
    <w:rsid w:val="00DA49F6"/>
    <w:rsid w:val="00DA6AD1"/>
    <w:rsid w:val="00DA731A"/>
    <w:rsid w:val="00DB1323"/>
    <w:rsid w:val="00DB2136"/>
    <w:rsid w:val="00DB31B1"/>
    <w:rsid w:val="00DB3716"/>
    <w:rsid w:val="00DB45A4"/>
    <w:rsid w:val="00DB48D4"/>
    <w:rsid w:val="00DB51A3"/>
    <w:rsid w:val="00DB5240"/>
    <w:rsid w:val="00DB5390"/>
    <w:rsid w:val="00DB55DC"/>
    <w:rsid w:val="00DB691D"/>
    <w:rsid w:val="00DB7ABC"/>
    <w:rsid w:val="00DC06A1"/>
    <w:rsid w:val="00DC20AC"/>
    <w:rsid w:val="00DC23C1"/>
    <w:rsid w:val="00DC24D0"/>
    <w:rsid w:val="00DC3692"/>
    <w:rsid w:val="00DC443E"/>
    <w:rsid w:val="00DC47E3"/>
    <w:rsid w:val="00DC4E66"/>
    <w:rsid w:val="00DC4EE9"/>
    <w:rsid w:val="00DC6514"/>
    <w:rsid w:val="00DC66B8"/>
    <w:rsid w:val="00DC70C6"/>
    <w:rsid w:val="00DD0DF1"/>
    <w:rsid w:val="00DD180C"/>
    <w:rsid w:val="00DD2B9B"/>
    <w:rsid w:val="00DD349E"/>
    <w:rsid w:val="00DD40B6"/>
    <w:rsid w:val="00DD52EC"/>
    <w:rsid w:val="00DD6D49"/>
    <w:rsid w:val="00DE06B6"/>
    <w:rsid w:val="00DE196B"/>
    <w:rsid w:val="00DE34DF"/>
    <w:rsid w:val="00DE676F"/>
    <w:rsid w:val="00DE679C"/>
    <w:rsid w:val="00DE7197"/>
    <w:rsid w:val="00DE71DB"/>
    <w:rsid w:val="00DE7A84"/>
    <w:rsid w:val="00DF2612"/>
    <w:rsid w:val="00DF2AE9"/>
    <w:rsid w:val="00DF3AD2"/>
    <w:rsid w:val="00DF4499"/>
    <w:rsid w:val="00DF529E"/>
    <w:rsid w:val="00DF5953"/>
    <w:rsid w:val="00DF6514"/>
    <w:rsid w:val="00DF6AC1"/>
    <w:rsid w:val="00DF6B1B"/>
    <w:rsid w:val="00DF6B8C"/>
    <w:rsid w:val="00DF7600"/>
    <w:rsid w:val="00E00EC2"/>
    <w:rsid w:val="00E0207F"/>
    <w:rsid w:val="00E02DD5"/>
    <w:rsid w:val="00E030AF"/>
    <w:rsid w:val="00E04120"/>
    <w:rsid w:val="00E05CA9"/>
    <w:rsid w:val="00E1076C"/>
    <w:rsid w:val="00E11049"/>
    <w:rsid w:val="00E11998"/>
    <w:rsid w:val="00E1221D"/>
    <w:rsid w:val="00E128B5"/>
    <w:rsid w:val="00E14233"/>
    <w:rsid w:val="00E14C6C"/>
    <w:rsid w:val="00E16CBC"/>
    <w:rsid w:val="00E17280"/>
    <w:rsid w:val="00E21562"/>
    <w:rsid w:val="00E21D87"/>
    <w:rsid w:val="00E23075"/>
    <w:rsid w:val="00E26121"/>
    <w:rsid w:val="00E26E83"/>
    <w:rsid w:val="00E3052F"/>
    <w:rsid w:val="00E31AA9"/>
    <w:rsid w:val="00E34C9C"/>
    <w:rsid w:val="00E36003"/>
    <w:rsid w:val="00E3683B"/>
    <w:rsid w:val="00E36D58"/>
    <w:rsid w:val="00E3757F"/>
    <w:rsid w:val="00E40341"/>
    <w:rsid w:val="00E40D35"/>
    <w:rsid w:val="00E4174A"/>
    <w:rsid w:val="00E4179F"/>
    <w:rsid w:val="00E41EDD"/>
    <w:rsid w:val="00E43160"/>
    <w:rsid w:val="00E43209"/>
    <w:rsid w:val="00E4323B"/>
    <w:rsid w:val="00E433C9"/>
    <w:rsid w:val="00E45187"/>
    <w:rsid w:val="00E4680B"/>
    <w:rsid w:val="00E47164"/>
    <w:rsid w:val="00E50C0C"/>
    <w:rsid w:val="00E5184B"/>
    <w:rsid w:val="00E520F9"/>
    <w:rsid w:val="00E5219E"/>
    <w:rsid w:val="00E53865"/>
    <w:rsid w:val="00E53DAD"/>
    <w:rsid w:val="00E540E8"/>
    <w:rsid w:val="00E5611E"/>
    <w:rsid w:val="00E56532"/>
    <w:rsid w:val="00E56E38"/>
    <w:rsid w:val="00E570E8"/>
    <w:rsid w:val="00E57B4B"/>
    <w:rsid w:val="00E6010C"/>
    <w:rsid w:val="00E60803"/>
    <w:rsid w:val="00E6150B"/>
    <w:rsid w:val="00E620FB"/>
    <w:rsid w:val="00E6307A"/>
    <w:rsid w:val="00E64090"/>
    <w:rsid w:val="00E64FCF"/>
    <w:rsid w:val="00E654B1"/>
    <w:rsid w:val="00E65909"/>
    <w:rsid w:val="00E668D9"/>
    <w:rsid w:val="00E66A12"/>
    <w:rsid w:val="00E67BAE"/>
    <w:rsid w:val="00E67C46"/>
    <w:rsid w:val="00E67CE0"/>
    <w:rsid w:val="00E67E9C"/>
    <w:rsid w:val="00E67FB7"/>
    <w:rsid w:val="00E71B59"/>
    <w:rsid w:val="00E721B1"/>
    <w:rsid w:val="00E73D66"/>
    <w:rsid w:val="00E74B3B"/>
    <w:rsid w:val="00E7567D"/>
    <w:rsid w:val="00E76607"/>
    <w:rsid w:val="00E76608"/>
    <w:rsid w:val="00E7681F"/>
    <w:rsid w:val="00E76EB6"/>
    <w:rsid w:val="00E80E31"/>
    <w:rsid w:val="00E818AC"/>
    <w:rsid w:val="00E835E5"/>
    <w:rsid w:val="00E8402D"/>
    <w:rsid w:val="00E8466D"/>
    <w:rsid w:val="00E855B4"/>
    <w:rsid w:val="00E9068B"/>
    <w:rsid w:val="00E927CE"/>
    <w:rsid w:val="00E9361D"/>
    <w:rsid w:val="00E93AAC"/>
    <w:rsid w:val="00E93F31"/>
    <w:rsid w:val="00E94E48"/>
    <w:rsid w:val="00E95D6F"/>
    <w:rsid w:val="00EA1145"/>
    <w:rsid w:val="00EA22C6"/>
    <w:rsid w:val="00EA27DE"/>
    <w:rsid w:val="00EA2C5F"/>
    <w:rsid w:val="00EA464A"/>
    <w:rsid w:val="00EA4BD7"/>
    <w:rsid w:val="00EA5249"/>
    <w:rsid w:val="00EA5A71"/>
    <w:rsid w:val="00EA788D"/>
    <w:rsid w:val="00EB0467"/>
    <w:rsid w:val="00EB1CCA"/>
    <w:rsid w:val="00EB20B0"/>
    <w:rsid w:val="00EB371B"/>
    <w:rsid w:val="00EB499F"/>
    <w:rsid w:val="00EB551B"/>
    <w:rsid w:val="00EB609C"/>
    <w:rsid w:val="00EB73B1"/>
    <w:rsid w:val="00EC0A11"/>
    <w:rsid w:val="00EC140A"/>
    <w:rsid w:val="00EC1E9F"/>
    <w:rsid w:val="00EC2EC0"/>
    <w:rsid w:val="00EC3970"/>
    <w:rsid w:val="00EC406A"/>
    <w:rsid w:val="00EC4C17"/>
    <w:rsid w:val="00EC4CF4"/>
    <w:rsid w:val="00EC56CF"/>
    <w:rsid w:val="00EC71EE"/>
    <w:rsid w:val="00ED030B"/>
    <w:rsid w:val="00ED113E"/>
    <w:rsid w:val="00ED1569"/>
    <w:rsid w:val="00ED1BF0"/>
    <w:rsid w:val="00ED1DA8"/>
    <w:rsid w:val="00ED2FEA"/>
    <w:rsid w:val="00ED37C8"/>
    <w:rsid w:val="00ED40F8"/>
    <w:rsid w:val="00ED4FBB"/>
    <w:rsid w:val="00ED570C"/>
    <w:rsid w:val="00EE0C16"/>
    <w:rsid w:val="00EE1F6E"/>
    <w:rsid w:val="00EE31BE"/>
    <w:rsid w:val="00EE4B17"/>
    <w:rsid w:val="00EE6148"/>
    <w:rsid w:val="00EE696D"/>
    <w:rsid w:val="00EE75CC"/>
    <w:rsid w:val="00EE7A46"/>
    <w:rsid w:val="00EE7E82"/>
    <w:rsid w:val="00EF0506"/>
    <w:rsid w:val="00EF0B99"/>
    <w:rsid w:val="00EF106A"/>
    <w:rsid w:val="00EF14C9"/>
    <w:rsid w:val="00EF20DD"/>
    <w:rsid w:val="00EF245C"/>
    <w:rsid w:val="00EF28F1"/>
    <w:rsid w:val="00EF2ABF"/>
    <w:rsid w:val="00EF3294"/>
    <w:rsid w:val="00EF5025"/>
    <w:rsid w:val="00EF509F"/>
    <w:rsid w:val="00EF6A08"/>
    <w:rsid w:val="00EF75C6"/>
    <w:rsid w:val="00F01B11"/>
    <w:rsid w:val="00F02217"/>
    <w:rsid w:val="00F035FB"/>
    <w:rsid w:val="00F044C2"/>
    <w:rsid w:val="00F0491F"/>
    <w:rsid w:val="00F051F0"/>
    <w:rsid w:val="00F06097"/>
    <w:rsid w:val="00F105C1"/>
    <w:rsid w:val="00F10B00"/>
    <w:rsid w:val="00F12644"/>
    <w:rsid w:val="00F134DB"/>
    <w:rsid w:val="00F14FF2"/>
    <w:rsid w:val="00F15B94"/>
    <w:rsid w:val="00F16619"/>
    <w:rsid w:val="00F16703"/>
    <w:rsid w:val="00F167B8"/>
    <w:rsid w:val="00F17789"/>
    <w:rsid w:val="00F17AA6"/>
    <w:rsid w:val="00F17B21"/>
    <w:rsid w:val="00F209C0"/>
    <w:rsid w:val="00F2143B"/>
    <w:rsid w:val="00F219D8"/>
    <w:rsid w:val="00F22063"/>
    <w:rsid w:val="00F2271C"/>
    <w:rsid w:val="00F22B12"/>
    <w:rsid w:val="00F23FD7"/>
    <w:rsid w:val="00F2484D"/>
    <w:rsid w:val="00F24E3D"/>
    <w:rsid w:val="00F25600"/>
    <w:rsid w:val="00F25DB5"/>
    <w:rsid w:val="00F26170"/>
    <w:rsid w:val="00F30306"/>
    <w:rsid w:val="00F31B33"/>
    <w:rsid w:val="00F343E7"/>
    <w:rsid w:val="00F37813"/>
    <w:rsid w:val="00F37FAE"/>
    <w:rsid w:val="00F4036E"/>
    <w:rsid w:val="00F40B4F"/>
    <w:rsid w:val="00F4171C"/>
    <w:rsid w:val="00F428F9"/>
    <w:rsid w:val="00F42DDE"/>
    <w:rsid w:val="00F452C6"/>
    <w:rsid w:val="00F464E6"/>
    <w:rsid w:val="00F534C4"/>
    <w:rsid w:val="00F5369F"/>
    <w:rsid w:val="00F5658E"/>
    <w:rsid w:val="00F56641"/>
    <w:rsid w:val="00F56AA8"/>
    <w:rsid w:val="00F60240"/>
    <w:rsid w:val="00F60DA8"/>
    <w:rsid w:val="00F61BDC"/>
    <w:rsid w:val="00F627D1"/>
    <w:rsid w:val="00F62ADA"/>
    <w:rsid w:val="00F62CC7"/>
    <w:rsid w:val="00F63EA6"/>
    <w:rsid w:val="00F63F35"/>
    <w:rsid w:val="00F64538"/>
    <w:rsid w:val="00F64A55"/>
    <w:rsid w:val="00F6571A"/>
    <w:rsid w:val="00F659B1"/>
    <w:rsid w:val="00F65CA2"/>
    <w:rsid w:val="00F66034"/>
    <w:rsid w:val="00F661A7"/>
    <w:rsid w:val="00F663E8"/>
    <w:rsid w:val="00F667D6"/>
    <w:rsid w:val="00F66F79"/>
    <w:rsid w:val="00F70731"/>
    <w:rsid w:val="00F70E9D"/>
    <w:rsid w:val="00F71105"/>
    <w:rsid w:val="00F71E86"/>
    <w:rsid w:val="00F7262C"/>
    <w:rsid w:val="00F72DCA"/>
    <w:rsid w:val="00F74B76"/>
    <w:rsid w:val="00F763DD"/>
    <w:rsid w:val="00F8037B"/>
    <w:rsid w:val="00F81344"/>
    <w:rsid w:val="00F81E96"/>
    <w:rsid w:val="00F81F99"/>
    <w:rsid w:val="00F82677"/>
    <w:rsid w:val="00F82DAF"/>
    <w:rsid w:val="00F83AF4"/>
    <w:rsid w:val="00F845F9"/>
    <w:rsid w:val="00F84D87"/>
    <w:rsid w:val="00F85B2D"/>
    <w:rsid w:val="00F85BFD"/>
    <w:rsid w:val="00F87400"/>
    <w:rsid w:val="00F877E5"/>
    <w:rsid w:val="00F9037B"/>
    <w:rsid w:val="00F908D1"/>
    <w:rsid w:val="00F90DC6"/>
    <w:rsid w:val="00F914D9"/>
    <w:rsid w:val="00F93389"/>
    <w:rsid w:val="00F9359E"/>
    <w:rsid w:val="00F94207"/>
    <w:rsid w:val="00F94562"/>
    <w:rsid w:val="00F954A3"/>
    <w:rsid w:val="00F95E47"/>
    <w:rsid w:val="00F96C0F"/>
    <w:rsid w:val="00F96F2A"/>
    <w:rsid w:val="00F9728C"/>
    <w:rsid w:val="00F97E2F"/>
    <w:rsid w:val="00FA121F"/>
    <w:rsid w:val="00FA1D58"/>
    <w:rsid w:val="00FA2B9D"/>
    <w:rsid w:val="00FA3EB4"/>
    <w:rsid w:val="00FA4110"/>
    <w:rsid w:val="00FA4824"/>
    <w:rsid w:val="00FA506E"/>
    <w:rsid w:val="00FA5754"/>
    <w:rsid w:val="00FB31E6"/>
    <w:rsid w:val="00FB4844"/>
    <w:rsid w:val="00FB573E"/>
    <w:rsid w:val="00FB58BC"/>
    <w:rsid w:val="00FB78FC"/>
    <w:rsid w:val="00FC00D2"/>
    <w:rsid w:val="00FC101C"/>
    <w:rsid w:val="00FC1298"/>
    <w:rsid w:val="00FC183F"/>
    <w:rsid w:val="00FC1A59"/>
    <w:rsid w:val="00FC2AA2"/>
    <w:rsid w:val="00FC40A5"/>
    <w:rsid w:val="00FC461D"/>
    <w:rsid w:val="00FC5B52"/>
    <w:rsid w:val="00FD0BCB"/>
    <w:rsid w:val="00FD0CF5"/>
    <w:rsid w:val="00FD24AF"/>
    <w:rsid w:val="00FD3556"/>
    <w:rsid w:val="00FD36EA"/>
    <w:rsid w:val="00FD383B"/>
    <w:rsid w:val="00FD42D7"/>
    <w:rsid w:val="00FD664A"/>
    <w:rsid w:val="00FD753B"/>
    <w:rsid w:val="00FD7967"/>
    <w:rsid w:val="00FD7C85"/>
    <w:rsid w:val="00FE0358"/>
    <w:rsid w:val="00FE0D62"/>
    <w:rsid w:val="00FE1807"/>
    <w:rsid w:val="00FE19EF"/>
    <w:rsid w:val="00FE1CE4"/>
    <w:rsid w:val="00FE2ABF"/>
    <w:rsid w:val="00FE2B97"/>
    <w:rsid w:val="00FE419A"/>
    <w:rsid w:val="00FE5039"/>
    <w:rsid w:val="00FE51E7"/>
    <w:rsid w:val="00FE61F1"/>
    <w:rsid w:val="00FE6E89"/>
    <w:rsid w:val="00FE77D9"/>
    <w:rsid w:val="00FF1E45"/>
    <w:rsid w:val="00FF2385"/>
    <w:rsid w:val="00FF2A6D"/>
    <w:rsid w:val="00FF32D0"/>
    <w:rsid w:val="00FF43F9"/>
    <w:rsid w:val="00FF46C3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10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10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, Yong</dc:creator>
  <cp:lastModifiedBy>Du, Yong</cp:lastModifiedBy>
  <cp:revision>6</cp:revision>
  <dcterms:created xsi:type="dcterms:W3CDTF">2017-07-27T08:23:00Z</dcterms:created>
  <dcterms:modified xsi:type="dcterms:W3CDTF">2017-07-27T16:11:00Z</dcterms:modified>
</cp:coreProperties>
</file>